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8F3C6" w14:textId="77777777" w:rsidR="00BF29DD" w:rsidRDefault="00BF29DD" w:rsidP="00BF29DD">
      <w:pPr>
        <w:pStyle w:val="Default"/>
        <w:rPr>
          <w:rFonts w:ascii="Times New Roman" w:hAnsi="Times New Roman" w:cs="Times New Roman"/>
          <w:b/>
          <w:lang w:val="en-US"/>
        </w:rPr>
      </w:pPr>
      <w:r w:rsidRPr="002E25F6">
        <w:rPr>
          <w:rFonts w:ascii="Times New Roman" w:hAnsi="Times New Roman" w:cs="Times New Roman"/>
          <w:b/>
          <w:lang w:val="en-US"/>
        </w:rPr>
        <w:t>Supplementary Data</w:t>
      </w:r>
    </w:p>
    <w:p w14:paraId="128CFBE7" w14:textId="77777777" w:rsidR="00BF29DD" w:rsidRDefault="00BF29DD" w:rsidP="00BF29DD">
      <w:pPr>
        <w:pStyle w:val="Default"/>
        <w:rPr>
          <w:rFonts w:ascii="Times New Roman" w:hAnsi="Times New Roman" w:cs="Times New Roman"/>
          <w:b/>
          <w:lang w:val="en-US"/>
        </w:rPr>
      </w:pPr>
    </w:p>
    <w:p w14:paraId="0FA25461" w14:textId="574D9008" w:rsidR="00CE0853" w:rsidRDefault="00CE0853" w:rsidP="00CE0853">
      <w:pPr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</w:t>
      </w:r>
      <w:r w:rsidRPr="002938D5">
        <w:rPr>
          <w:b/>
          <w:color w:val="000000" w:themeColor="text1"/>
          <w:lang w:val="en-US"/>
        </w:rPr>
        <w:t xml:space="preserve">upplementary Figure 1. </w:t>
      </w:r>
      <w:r>
        <w:rPr>
          <w:b/>
          <w:color w:val="000000" w:themeColor="text1"/>
          <w:lang w:val="en-US"/>
        </w:rPr>
        <w:t xml:space="preserve">Cnr1 expression in Mouse Embryonic Fibroblast (MEF). A. </w:t>
      </w:r>
      <w:r>
        <w:rPr>
          <w:lang w:val="en-US"/>
        </w:rPr>
        <w:t xml:space="preserve">The </w:t>
      </w:r>
      <w:r w:rsidRPr="002938D5">
        <w:rPr>
          <w:lang w:val="en-US"/>
        </w:rPr>
        <w:t>bar graphs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show </w:t>
      </w:r>
      <w:r w:rsidRPr="002938D5">
        <w:rPr>
          <w:lang w:val="en-US"/>
        </w:rPr>
        <w:t>the mRNA expression level</w:t>
      </w:r>
      <w:r>
        <w:rPr>
          <w:lang w:val="en-US"/>
        </w:rPr>
        <w:t xml:space="preserve"> of the </w:t>
      </w:r>
      <w:r w:rsidRPr="002938D5">
        <w:rPr>
          <w:i/>
          <w:lang w:val="en-US"/>
        </w:rPr>
        <w:t>Cnr1</w:t>
      </w:r>
      <w:r>
        <w:rPr>
          <w:lang w:val="en-US"/>
        </w:rPr>
        <w:t xml:space="preserve"> gene in MEF infected with </w:t>
      </w:r>
      <w:r w:rsidRPr="00581744">
        <w:rPr>
          <w:lang w:val="en-US"/>
        </w:rPr>
        <w:t>single lentiviral vector LV</w:t>
      </w:r>
      <w:r w:rsidR="00575869">
        <w:rPr>
          <w:lang w:val="en-US"/>
        </w:rPr>
        <w:t>-</w:t>
      </w:r>
      <w:r w:rsidR="00575869" w:rsidRPr="00CE63A6">
        <w:rPr>
          <w:i/>
          <w:iCs/>
          <w:lang w:val="en-US"/>
        </w:rPr>
        <w:t>Sp</w:t>
      </w:r>
      <w:r w:rsidRPr="00581744">
        <w:rPr>
          <w:lang w:val="en-US"/>
        </w:rPr>
        <w:t>dCas9-VP64-Cnr1</w:t>
      </w:r>
      <w:r>
        <w:rPr>
          <w:lang w:val="en-US"/>
        </w:rPr>
        <w:t xml:space="preserve"> (Cnr1-gRNA) compared with non-treated controls (Ctrl). The graph represents the results of RT-PCR obtained using the </w:t>
      </w:r>
      <w:r w:rsidRPr="002938D5">
        <w:rPr>
          <w:color w:val="1C1D1E"/>
          <w:shd w:val="clear" w:color="auto" w:fill="FFFFFF"/>
        </w:rPr>
        <w:t>ΔΔ</w:t>
      </w:r>
      <w:r w:rsidRPr="001A71B8">
        <w:rPr>
          <w:color w:val="1C1D1E"/>
          <w:shd w:val="clear" w:color="auto" w:fill="FFFFFF"/>
          <w:lang w:val="en-US"/>
        </w:rPr>
        <w:t>Ct method to calculate the Mean Relative Quantity of the tested genes</w:t>
      </w:r>
      <w:r w:rsidRPr="001A71B8">
        <w:rPr>
          <w:color w:val="000000" w:themeColor="text1"/>
          <w:shd w:val="clear" w:color="auto" w:fill="FFFFFF"/>
          <w:lang w:val="en-US"/>
        </w:rPr>
        <w:t>. The values are given as mean ± SEM (</w:t>
      </w:r>
      <w:r w:rsidR="00F644F0">
        <w:rPr>
          <w:color w:val="000000" w:themeColor="text1"/>
          <w:shd w:val="clear" w:color="auto" w:fill="FFFFFF"/>
          <w:lang w:val="en-US"/>
        </w:rPr>
        <w:t xml:space="preserve">unpaired t-test, </w:t>
      </w:r>
      <w:r w:rsidRPr="001A71B8">
        <w:rPr>
          <w:color w:val="000000" w:themeColor="text1"/>
          <w:shd w:val="clear" w:color="auto" w:fill="FFFFFF"/>
          <w:lang w:val="en-US"/>
        </w:rPr>
        <w:t>***</w:t>
      </w:r>
      <w:r w:rsidRPr="001A71B8">
        <w:rPr>
          <w:i/>
          <w:iCs/>
          <w:color w:val="000000" w:themeColor="text1"/>
          <w:shd w:val="clear" w:color="auto" w:fill="FFFFFF"/>
          <w:lang w:val="en-US"/>
        </w:rPr>
        <w:t>p</w:t>
      </w:r>
      <w:r w:rsidRPr="001A71B8">
        <w:rPr>
          <w:color w:val="000000" w:themeColor="text1"/>
          <w:shd w:val="clear" w:color="auto" w:fill="FFFFFF"/>
          <w:lang w:val="en-US"/>
        </w:rPr>
        <w:t>&lt;0.0001</w:t>
      </w:r>
      <w:r w:rsidR="00F644F0">
        <w:rPr>
          <w:color w:val="000000" w:themeColor="text1"/>
          <w:shd w:val="clear" w:color="auto" w:fill="FFFFFF"/>
          <w:lang w:val="en-US"/>
        </w:rPr>
        <w:t>, n=6</w:t>
      </w:r>
      <w:r w:rsidRPr="001A71B8">
        <w:rPr>
          <w:color w:val="000000" w:themeColor="text1"/>
          <w:shd w:val="clear" w:color="auto" w:fill="FFFFFF"/>
          <w:lang w:val="en-US"/>
        </w:rPr>
        <w:t xml:space="preserve">). </w:t>
      </w:r>
      <w:r w:rsidRPr="001A71B8">
        <w:rPr>
          <w:b/>
          <w:color w:val="000000" w:themeColor="text1"/>
          <w:shd w:val="clear" w:color="auto" w:fill="FFFFFF"/>
          <w:lang w:val="en-US"/>
        </w:rPr>
        <w:t xml:space="preserve">B. </w:t>
      </w:r>
      <w:r>
        <w:rPr>
          <w:lang w:val="en-US"/>
        </w:rPr>
        <w:t xml:space="preserve">The </w:t>
      </w:r>
      <w:r w:rsidRPr="002938D5">
        <w:rPr>
          <w:lang w:val="en-US"/>
        </w:rPr>
        <w:t>bar graphs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show </w:t>
      </w:r>
      <w:r w:rsidRPr="002938D5">
        <w:rPr>
          <w:lang w:val="en-US"/>
        </w:rPr>
        <w:t>the mRNA expression level</w:t>
      </w:r>
      <w:r>
        <w:rPr>
          <w:lang w:val="en-US"/>
        </w:rPr>
        <w:t xml:space="preserve"> of the </w:t>
      </w:r>
      <w:r w:rsidRPr="002938D5">
        <w:rPr>
          <w:i/>
          <w:lang w:val="en-US"/>
        </w:rPr>
        <w:t>Cnr1</w:t>
      </w:r>
      <w:r>
        <w:rPr>
          <w:lang w:val="en-US"/>
        </w:rPr>
        <w:t xml:space="preserve"> gene in MEF infected with </w:t>
      </w:r>
      <w:r w:rsidRPr="00581744">
        <w:rPr>
          <w:lang w:val="en-US"/>
        </w:rPr>
        <w:t xml:space="preserve">the </w:t>
      </w:r>
      <w:r w:rsidRPr="008C6670">
        <w:rPr>
          <w:spacing w:val="3"/>
          <w:shd w:val="clear" w:color="auto" w:fill="FFFFFF"/>
          <w:lang w:val="en-US"/>
        </w:rPr>
        <w:t>Dox</w:t>
      </w:r>
      <w:r w:rsidRPr="008C6670">
        <w:rPr>
          <w:lang w:val="en-US"/>
        </w:rPr>
        <w:t>CRISPR-Cas9 dual lentiviral system</w:t>
      </w:r>
      <w:r>
        <w:rPr>
          <w:lang w:val="en-US"/>
        </w:rPr>
        <w:t xml:space="preserve"> at two different time points (Cnr1-gRNA + Dox, 1 and </w:t>
      </w:r>
      <w:r w:rsidRPr="008C6670">
        <w:rPr>
          <w:lang w:val="en-US"/>
        </w:rPr>
        <w:t>6 days after exposure to Dox</w:t>
      </w:r>
      <w:r>
        <w:rPr>
          <w:lang w:val="en-US"/>
        </w:rPr>
        <w:t xml:space="preserve">), </w:t>
      </w:r>
      <w:r w:rsidRPr="006E0FB5">
        <w:rPr>
          <w:lang w:val="en-US"/>
        </w:rPr>
        <w:t xml:space="preserve">compared </w:t>
      </w:r>
      <w:r>
        <w:rPr>
          <w:lang w:val="en-US"/>
        </w:rPr>
        <w:t xml:space="preserve">to non-infected (Ctrl), non-treated (Cnr1-gRNA - Dox) controls and cells infected with an empty gRNA vector and exposed to Dox (Empty + Dox). The graphs represent the results of RT-PCR obtained using the </w:t>
      </w:r>
      <w:r w:rsidRPr="002938D5">
        <w:rPr>
          <w:color w:val="1C1D1E"/>
          <w:shd w:val="clear" w:color="auto" w:fill="FFFFFF"/>
        </w:rPr>
        <w:t>ΔΔ</w:t>
      </w:r>
      <w:r w:rsidRPr="001A71B8">
        <w:rPr>
          <w:color w:val="1C1D1E"/>
          <w:shd w:val="clear" w:color="auto" w:fill="FFFFFF"/>
          <w:lang w:val="en-US"/>
        </w:rPr>
        <w:t>Ct method to calculate the Mean Relative Quantity of the tested genes</w:t>
      </w:r>
      <w:r w:rsidRPr="001A71B8">
        <w:rPr>
          <w:color w:val="000000" w:themeColor="text1"/>
          <w:shd w:val="clear" w:color="auto" w:fill="FFFFFF"/>
          <w:lang w:val="en-US"/>
        </w:rPr>
        <w:t>. The values are given as mean ± SEM (</w:t>
      </w:r>
      <w:r w:rsidR="00F644F0">
        <w:rPr>
          <w:color w:val="000000" w:themeColor="text1"/>
          <w:shd w:val="clear" w:color="auto" w:fill="FFFFFF"/>
          <w:lang w:val="en-US"/>
        </w:rPr>
        <w:t xml:space="preserve">One-way ANOVA followed by </w:t>
      </w:r>
      <w:proofErr w:type="spellStart"/>
      <w:r w:rsidR="00F644F0">
        <w:rPr>
          <w:color w:val="000000" w:themeColor="text1"/>
          <w:shd w:val="clear" w:color="auto" w:fill="FFFFFF"/>
          <w:lang w:val="en-US"/>
        </w:rPr>
        <w:t>Dunnet’s</w:t>
      </w:r>
      <w:proofErr w:type="spellEnd"/>
      <w:r w:rsidR="00F644F0">
        <w:rPr>
          <w:color w:val="000000" w:themeColor="text1"/>
          <w:shd w:val="clear" w:color="auto" w:fill="FFFFFF"/>
          <w:lang w:val="en-US"/>
        </w:rPr>
        <w:t xml:space="preserve"> multiple comparison test, </w:t>
      </w:r>
      <w:r w:rsidRPr="001A71B8">
        <w:rPr>
          <w:color w:val="000000" w:themeColor="text1"/>
          <w:shd w:val="clear" w:color="auto" w:fill="FFFFFF"/>
          <w:lang w:val="en-US"/>
        </w:rPr>
        <w:t>*</w:t>
      </w:r>
      <w:r w:rsidRPr="001A71B8">
        <w:rPr>
          <w:i/>
          <w:iCs/>
          <w:color w:val="000000" w:themeColor="text1"/>
          <w:shd w:val="clear" w:color="auto" w:fill="FFFFFF"/>
          <w:lang w:val="en-US"/>
        </w:rPr>
        <w:t>p</w:t>
      </w:r>
      <w:r w:rsidRPr="001A71B8">
        <w:rPr>
          <w:color w:val="000000" w:themeColor="text1"/>
          <w:shd w:val="clear" w:color="auto" w:fill="FFFFFF"/>
          <w:lang w:val="en-US"/>
        </w:rPr>
        <w:t>&lt;0.05; ***</w:t>
      </w:r>
      <w:r w:rsidRPr="001A71B8">
        <w:rPr>
          <w:i/>
          <w:iCs/>
          <w:color w:val="000000" w:themeColor="text1"/>
          <w:shd w:val="clear" w:color="auto" w:fill="FFFFFF"/>
          <w:lang w:val="en-US"/>
        </w:rPr>
        <w:t>p</w:t>
      </w:r>
      <w:r w:rsidRPr="001A71B8">
        <w:rPr>
          <w:color w:val="000000" w:themeColor="text1"/>
          <w:shd w:val="clear" w:color="auto" w:fill="FFFFFF"/>
          <w:lang w:val="en-US"/>
        </w:rPr>
        <w:t>&lt;0.0001</w:t>
      </w:r>
      <w:r w:rsidR="00636045">
        <w:rPr>
          <w:color w:val="000000" w:themeColor="text1"/>
          <w:shd w:val="clear" w:color="auto" w:fill="FFFFFF"/>
          <w:lang w:val="en-US"/>
        </w:rPr>
        <w:t>, n=6</w:t>
      </w:r>
      <w:r w:rsidRPr="001A71B8">
        <w:rPr>
          <w:color w:val="000000" w:themeColor="text1"/>
          <w:shd w:val="clear" w:color="auto" w:fill="FFFFFF"/>
          <w:lang w:val="en-US"/>
        </w:rPr>
        <w:t>).</w:t>
      </w:r>
    </w:p>
    <w:p w14:paraId="0114FC31" w14:textId="77777777" w:rsidR="00CE0853" w:rsidRDefault="00CE0853" w:rsidP="00BF29DD">
      <w:pPr>
        <w:jc w:val="both"/>
        <w:rPr>
          <w:b/>
          <w:color w:val="000000" w:themeColor="text1"/>
          <w:lang w:val="en-US"/>
        </w:rPr>
      </w:pPr>
    </w:p>
    <w:p w14:paraId="4FC732FD" w14:textId="3FCF1C35" w:rsidR="00BF29DD" w:rsidRPr="00CE63A6" w:rsidRDefault="00BF29DD" w:rsidP="00BF29DD">
      <w:pPr>
        <w:pStyle w:val="Default"/>
        <w:rPr>
          <w:rFonts w:ascii="Times New Roman" w:hAnsi="Times New Roman" w:cs="Times New Roman"/>
          <w:b/>
          <w:bCs/>
          <w:lang w:val="en-US"/>
        </w:rPr>
      </w:pPr>
      <w:r w:rsidRPr="00CE63A6"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Pr="00CE63A6">
        <w:rPr>
          <w:rFonts w:ascii="Times New Roman" w:hAnsi="Times New Roman" w:cs="Times New Roman"/>
          <w:lang w:val="en-US"/>
        </w:rPr>
        <w:t>sgRNA sequences used in this study</w:t>
      </w:r>
    </w:p>
    <w:p w14:paraId="27FBE9B4" w14:textId="77777777" w:rsidR="00BF29DD" w:rsidRPr="002E25F6" w:rsidRDefault="00BF29DD" w:rsidP="00BF29DD">
      <w:pPr>
        <w:pStyle w:val="Default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192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3544"/>
        <w:gridCol w:w="2560"/>
        <w:gridCol w:w="1250"/>
      </w:tblGrid>
      <w:tr w:rsidR="00994516" w:rsidRPr="00FB1791" w14:paraId="32FDF567" w14:textId="77777777" w:rsidTr="00994516">
        <w:trPr>
          <w:trHeight w:val="688"/>
        </w:trPr>
        <w:tc>
          <w:tcPr>
            <w:tcW w:w="988" w:type="dxa"/>
            <w:shd w:val="clear" w:color="auto" w:fill="D0CECE" w:themeFill="background2" w:themeFillShade="E6"/>
          </w:tcPr>
          <w:p w14:paraId="228D7C8F" w14:textId="7A44B878" w:rsidR="00994516" w:rsidRPr="00FB1791" w:rsidRDefault="00994516" w:rsidP="003A46B7">
            <w:pPr>
              <w:pStyle w:val="Defaul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ector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6F4FC40A" w14:textId="50EC8B43" w:rsidR="00994516" w:rsidRPr="00FB1791" w:rsidRDefault="00994516" w:rsidP="003A46B7">
            <w:pPr>
              <w:pStyle w:val="Defaul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RNA</w:t>
            </w:r>
          </w:p>
        </w:tc>
        <w:tc>
          <w:tcPr>
            <w:tcW w:w="3544" w:type="dxa"/>
            <w:shd w:val="clear" w:color="auto" w:fill="D0CECE" w:themeFill="background2" w:themeFillShade="E6"/>
          </w:tcPr>
          <w:p w14:paraId="06417769" w14:textId="4D487225" w:rsidR="00994516" w:rsidRPr="00FB1791" w:rsidRDefault="00994516" w:rsidP="003A46B7">
            <w:pPr>
              <w:pStyle w:val="Default"/>
              <w:rPr>
                <w:rFonts w:ascii="Times New Roman" w:hAnsi="Times New Roman" w:cs="Times New Roman"/>
                <w:b/>
                <w:lang w:val="en-US"/>
              </w:rPr>
            </w:pPr>
            <w:r w:rsidRPr="00FB1791">
              <w:rPr>
                <w:rFonts w:ascii="Times New Roman" w:hAnsi="Times New Roman" w:cs="Times New Roman"/>
                <w:b/>
                <w:lang w:val="en-US"/>
              </w:rPr>
              <w:t>Sequence</w:t>
            </w:r>
          </w:p>
        </w:tc>
        <w:tc>
          <w:tcPr>
            <w:tcW w:w="2560" w:type="dxa"/>
            <w:shd w:val="clear" w:color="auto" w:fill="D0CECE" w:themeFill="background2" w:themeFillShade="E6"/>
          </w:tcPr>
          <w:p w14:paraId="44B0DAA2" w14:textId="171DF231" w:rsidR="00994516" w:rsidRDefault="00994516" w:rsidP="003A46B7">
            <w:pPr>
              <w:pStyle w:val="Defaul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istance from Cnr1 TSS</w:t>
            </w:r>
          </w:p>
        </w:tc>
        <w:tc>
          <w:tcPr>
            <w:tcW w:w="1250" w:type="dxa"/>
            <w:shd w:val="clear" w:color="auto" w:fill="D0CECE" w:themeFill="background2" w:themeFillShade="E6"/>
          </w:tcPr>
          <w:p w14:paraId="188EA288" w14:textId="6C4596A3" w:rsidR="00994516" w:rsidRPr="00FB1791" w:rsidRDefault="00994516" w:rsidP="003A46B7">
            <w:pPr>
              <w:pStyle w:val="Defaul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omoter</w:t>
            </w:r>
          </w:p>
        </w:tc>
      </w:tr>
      <w:tr w:rsidR="00994516" w14:paraId="4643D656" w14:textId="77777777" w:rsidTr="00994516">
        <w:trPr>
          <w:trHeight w:val="344"/>
        </w:trPr>
        <w:tc>
          <w:tcPr>
            <w:tcW w:w="988" w:type="dxa"/>
            <w:shd w:val="clear" w:color="auto" w:fill="auto"/>
          </w:tcPr>
          <w:p w14:paraId="3BEFDB93" w14:textId="77777777" w:rsidR="00994516" w:rsidRPr="00235891" w:rsidRDefault="00994516" w:rsidP="003A46B7">
            <w:pPr>
              <w:pStyle w:val="Default"/>
              <w:rPr>
                <w:rFonts w:ascii="Times" w:hAnsi="Times"/>
              </w:rPr>
            </w:pPr>
            <w:r>
              <w:rPr>
                <w:rFonts w:ascii="Times" w:hAnsi="Times"/>
              </w:rPr>
              <w:t>LV</w:t>
            </w:r>
          </w:p>
        </w:tc>
        <w:tc>
          <w:tcPr>
            <w:tcW w:w="850" w:type="dxa"/>
            <w:shd w:val="clear" w:color="auto" w:fill="auto"/>
          </w:tcPr>
          <w:p w14:paraId="7BC764B3" w14:textId="69548DA0" w:rsidR="00994516" w:rsidRPr="00A264C4" w:rsidRDefault="00994516" w:rsidP="003A46B7">
            <w:pPr>
              <w:pStyle w:val="Default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2B6F201D" w14:textId="77777777" w:rsidR="00994516" w:rsidRPr="00235891" w:rsidRDefault="00994516" w:rsidP="003A46B7">
            <w:pPr>
              <w:pStyle w:val="Default"/>
              <w:rPr>
                <w:rFonts w:ascii="Times" w:hAnsi="Times" w:cs="Times New Roman"/>
                <w:lang w:val="en-US"/>
              </w:rPr>
            </w:pPr>
            <w:r w:rsidRPr="00A264C4">
              <w:rPr>
                <w:rFonts w:ascii="Times" w:hAnsi="Times"/>
              </w:rPr>
              <w:t>CCCCCGGGCCAGCGCCGCGG</w:t>
            </w:r>
          </w:p>
        </w:tc>
        <w:tc>
          <w:tcPr>
            <w:tcW w:w="2560" w:type="dxa"/>
          </w:tcPr>
          <w:p w14:paraId="20C69B40" w14:textId="483E7584" w:rsidR="00994516" w:rsidRPr="00235891" w:rsidRDefault="009A2703" w:rsidP="003A46B7">
            <w:pPr>
              <w:pStyle w:val="Default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174</w:t>
            </w:r>
          </w:p>
        </w:tc>
        <w:tc>
          <w:tcPr>
            <w:tcW w:w="1250" w:type="dxa"/>
            <w:shd w:val="clear" w:color="auto" w:fill="auto"/>
          </w:tcPr>
          <w:p w14:paraId="612FC064" w14:textId="4FC05696" w:rsidR="00994516" w:rsidRPr="00235891" w:rsidRDefault="00994516" w:rsidP="003A46B7">
            <w:pPr>
              <w:pStyle w:val="Default"/>
              <w:rPr>
                <w:rFonts w:ascii="Times" w:hAnsi="Times" w:cs="Times New Roman"/>
                <w:lang w:val="en-US"/>
              </w:rPr>
            </w:pPr>
            <w:r w:rsidRPr="00235891">
              <w:rPr>
                <w:rFonts w:ascii="Times" w:hAnsi="Times" w:cs="Times New Roman"/>
                <w:lang w:val="en-US"/>
              </w:rPr>
              <w:t>mU6</w:t>
            </w:r>
          </w:p>
        </w:tc>
      </w:tr>
      <w:tr w:rsidR="00994516" w14:paraId="358FFBE7" w14:textId="77777777" w:rsidTr="00994516">
        <w:trPr>
          <w:trHeight w:val="355"/>
        </w:trPr>
        <w:tc>
          <w:tcPr>
            <w:tcW w:w="988" w:type="dxa"/>
            <w:shd w:val="clear" w:color="auto" w:fill="auto"/>
          </w:tcPr>
          <w:p w14:paraId="38D93AD4" w14:textId="77777777" w:rsidR="00994516" w:rsidRPr="00235891" w:rsidRDefault="00994516" w:rsidP="003A46B7">
            <w:pPr>
              <w:pStyle w:val="Default"/>
              <w:rPr>
                <w:rFonts w:ascii="Times" w:hAnsi="Times"/>
              </w:rPr>
            </w:pPr>
            <w:r>
              <w:rPr>
                <w:rFonts w:ascii="Times" w:hAnsi="Times"/>
              </w:rPr>
              <w:t>LV</w:t>
            </w:r>
          </w:p>
        </w:tc>
        <w:tc>
          <w:tcPr>
            <w:tcW w:w="850" w:type="dxa"/>
            <w:shd w:val="clear" w:color="auto" w:fill="auto"/>
          </w:tcPr>
          <w:p w14:paraId="00B2B3A2" w14:textId="6BCA1A73" w:rsidR="00994516" w:rsidRPr="00A264C4" w:rsidRDefault="00994516" w:rsidP="003A46B7">
            <w:pPr>
              <w:pStyle w:val="Default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3544" w:type="dxa"/>
            <w:shd w:val="clear" w:color="auto" w:fill="auto"/>
          </w:tcPr>
          <w:p w14:paraId="62A1EE72" w14:textId="77777777" w:rsidR="00994516" w:rsidRPr="00235891" w:rsidRDefault="00994516" w:rsidP="003A46B7">
            <w:pPr>
              <w:pStyle w:val="Default"/>
              <w:rPr>
                <w:rFonts w:ascii="Times" w:hAnsi="Times" w:cs="Times New Roman"/>
                <w:lang w:val="en-US"/>
              </w:rPr>
            </w:pPr>
            <w:r w:rsidRPr="00A264C4">
              <w:rPr>
                <w:rFonts w:ascii="Times" w:hAnsi="Times"/>
              </w:rPr>
              <w:t>GCTGCCGCCGCTGCCAGGGC</w:t>
            </w:r>
          </w:p>
        </w:tc>
        <w:tc>
          <w:tcPr>
            <w:tcW w:w="2560" w:type="dxa"/>
          </w:tcPr>
          <w:p w14:paraId="44EC6B9A" w14:textId="1ED56023" w:rsidR="00994516" w:rsidRPr="00235891" w:rsidRDefault="009A2703" w:rsidP="003A46B7">
            <w:pPr>
              <w:pStyle w:val="Default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74</w:t>
            </w:r>
          </w:p>
        </w:tc>
        <w:tc>
          <w:tcPr>
            <w:tcW w:w="1250" w:type="dxa"/>
            <w:shd w:val="clear" w:color="auto" w:fill="auto"/>
          </w:tcPr>
          <w:p w14:paraId="794565C7" w14:textId="7E3EA928" w:rsidR="00994516" w:rsidRPr="00235891" w:rsidRDefault="00994516" w:rsidP="003A46B7">
            <w:pPr>
              <w:pStyle w:val="Default"/>
              <w:rPr>
                <w:rFonts w:ascii="Times" w:hAnsi="Times" w:cs="Times New Roman"/>
                <w:lang w:val="en-US"/>
              </w:rPr>
            </w:pPr>
            <w:r w:rsidRPr="00235891">
              <w:rPr>
                <w:rFonts w:ascii="Times" w:hAnsi="Times" w:cs="Times New Roman"/>
                <w:lang w:val="en-US"/>
              </w:rPr>
              <w:t>hU6</w:t>
            </w:r>
          </w:p>
        </w:tc>
      </w:tr>
      <w:tr w:rsidR="00994516" w14:paraId="13373294" w14:textId="77777777" w:rsidTr="00994516">
        <w:trPr>
          <w:trHeight w:val="344"/>
        </w:trPr>
        <w:tc>
          <w:tcPr>
            <w:tcW w:w="988" w:type="dxa"/>
            <w:shd w:val="clear" w:color="auto" w:fill="auto"/>
          </w:tcPr>
          <w:p w14:paraId="2FA7AB6E" w14:textId="77777777" w:rsidR="00994516" w:rsidRPr="00235891" w:rsidRDefault="00994516" w:rsidP="003A46B7">
            <w:pPr>
              <w:pStyle w:val="Default"/>
              <w:rPr>
                <w:rFonts w:ascii="Times" w:hAnsi="Times"/>
              </w:rPr>
            </w:pPr>
            <w:r>
              <w:rPr>
                <w:rFonts w:ascii="Times" w:hAnsi="Times"/>
              </w:rPr>
              <w:t>LV</w:t>
            </w:r>
          </w:p>
        </w:tc>
        <w:tc>
          <w:tcPr>
            <w:tcW w:w="850" w:type="dxa"/>
            <w:shd w:val="clear" w:color="auto" w:fill="auto"/>
          </w:tcPr>
          <w:p w14:paraId="4E687AA5" w14:textId="43659A20" w:rsidR="00994516" w:rsidRPr="00A264C4" w:rsidRDefault="00994516" w:rsidP="003A46B7">
            <w:pPr>
              <w:pStyle w:val="Default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14:paraId="1935E40F" w14:textId="77777777" w:rsidR="00994516" w:rsidRPr="00235891" w:rsidRDefault="00994516" w:rsidP="003A46B7">
            <w:pPr>
              <w:pStyle w:val="Default"/>
              <w:rPr>
                <w:rFonts w:ascii="Times" w:hAnsi="Times" w:cs="Times New Roman"/>
                <w:lang w:val="en-US"/>
              </w:rPr>
            </w:pPr>
            <w:r w:rsidRPr="00A264C4">
              <w:rPr>
                <w:rFonts w:ascii="Times" w:hAnsi="Times"/>
              </w:rPr>
              <w:t>GGACCGGCGCGCGGCGCCCG</w:t>
            </w:r>
          </w:p>
        </w:tc>
        <w:tc>
          <w:tcPr>
            <w:tcW w:w="2560" w:type="dxa"/>
          </w:tcPr>
          <w:p w14:paraId="2EEAB4EE" w14:textId="6ED49F45" w:rsidR="00994516" w:rsidRPr="00235891" w:rsidRDefault="009A2703" w:rsidP="003A46B7">
            <w:pPr>
              <w:pStyle w:val="Default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105</w:t>
            </w:r>
          </w:p>
        </w:tc>
        <w:tc>
          <w:tcPr>
            <w:tcW w:w="1250" w:type="dxa"/>
            <w:shd w:val="clear" w:color="auto" w:fill="auto"/>
          </w:tcPr>
          <w:p w14:paraId="437ADE4D" w14:textId="3AF6F390" w:rsidR="00994516" w:rsidRPr="00235891" w:rsidRDefault="00994516" w:rsidP="003A46B7">
            <w:pPr>
              <w:pStyle w:val="Default"/>
              <w:rPr>
                <w:rFonts w:ascii="Times" w:hAnsi="Times" w:cs="Times New Roman"/>
                <w:lang w:val="en-US"/>
              </w:rPr>
            </w:pPr>
            <w:r w:rsidRPr="00235891">
              <w:rPr>
                <w:rFonts w:ascii="Times" w:hAnsi="Times" w:cs="Times New Roman"/>
                <w:lang w:val="en-US"/>
              </w:rPr>
              <w:t>hH1</w:t>
            </w:r>
          </w:p>
        </w:tc>
      </w:tr>
      <w:tr w:rsidR="00994516" w14:paraId="6B2A080B" w14:textId="77777777" w:rsidTr="00994516">
        <w:trPr>
          <w:trHeight w:val="344"/>
        </w:trPr>
        <w:tc>
          <w:tcPr>
            <w:tcW w:w="988" w:type="dxa"/>
            <w:shd w:val="clear" w:color="auto" w:fill="auto"/>
          </w:tcPr>
          <w:p w14:paraId="72D3F6AF" w14:textId="77777777" w:rsidR="00994516" w:rsidRPr="00235891" w:rsidRDefault="00994516" w:rsidP="003A46B7">
            <w:pPr>
              <w:pStyle w:val="Default"/>
              <w:rPr>
                <w:rFonts w:ascii="Times" w:hAnsi="Times"/>
              </w:rPr>
            </w:pPr>
            <w:r>
              <w:rPr>
                <w:rFonts w:ascii="Times" w:hAnsi="Times"/>
              </w:rPr>
              <w:t>LV</w:t>
            </w:r>
          </w:p>
        </w:tc>
        <w:tc>
          <w:tcPr>
            <w:tcW w:w="850" w:type="dxa"/>
            <w:shd w:val="clear" w:color="auto" w:fill="auto"/>
          </w:tcPr>
          <w:p w14:paraId="48AB7E87" w14:textId="2BD68A47" w:rsidR="00994516" w:rsidRPr="00A264C4" w:rsidRDefault="00994516" w:rsidP="003A46B7">
            <w:pPr>
              <w:pStyle w:val="Default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3544" w:type="dxa"/>
            <w:shd w:val="clear" w:color="auto" w:fill="auto"/>
          </w:tcPr>
          <w:p w14:paraId="7621CAB2" w14:textId="77777777" w:rsidR="00994516" w:rsidRPr="00235891" w:rsidRDefault="00994516" w:rsidP="003A46B7">
            <w:pPr>
              <w:pStyle w:val="Default"/>
              <w:rPr>
                <w:rFonts w:ascii="Times" w:hAnsi="Times" w:cs="Times New Roman"/>
                <w:lang w:val="en-US"/>
              </w:rPr>
            </w:pPr>
            <w:r w:rsidRPr="00A264C4">
              <w:rPr>
                <w:rFonts w:ascii="Times" w:hAnsi="Times"/>
              </w:rPr>
              <w:t>CCAGTCCCATTTATGAAGCG</w:t>
            </w:r>
          </w:p>
        </w:tc>
        <w:tc>
          <w:tcPr>
            <w:tcW w:w="2560" w:type="dxa"/>
          </w:tcPr>
          <w:p w14:paraId="142055D3" w14:textId="6C66D868" w:rsidR="00994516" w:rsidRPr="00235891" w:rsidRDefault="009A2703" w:rsidP="003A46B7">
            <w:pPr>
              <w:pStyle w:val="Default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2</w:t>
            </w:r>
          </w:p>
        </w:tc>
        <w:tc>
          <w:tcPr>
            <w:tcW w:w="1250" w:type="dxa"/>
            <w:shd w:val="clear" w:color="auto" w:fill="auto"/>
          </w:tcPr>
          <w:p w14:paraId="0969FDB6" w14:textId="7D2BCB39" w:rsidR="00994516" w:rsidRPr="00235891" w:rsidRDefault="00994516" w:rsidP="003A46B7">
            <w:pPr>
              <w:pStyle w:val="Default"/>
              <w:rPr>
                <w:rFonts w:ascii="Times" w:hAnsi="Times" w:cs="Times New Roman"/>
                <w:lang w:val="en-US"/>
              </w:rPr>
            </w:pPr>
            <w:r w:rsidRPr="00235891">
              <w:rPr>
                <w:rFonts w:ascii="Times" w:hAnsi="Times" w:cs="Times New Roman"/>
                <w:lang w:val="en-US"/>
              </w:rPr>
              <w:t>h7SK</w:t>
            </w:r>
          </w:p>
        </w:tc>
      </w:tr>
      <w:tr w:rsidR="00994516" w14:paraId="7EEDEEB7" w14:textId="77777777" w:rsidTr="00994516">
        <w:trPr>
          <w:trHeight w:val="344"/>
        </w:trPr>
        <w:tc>
          <w:tcPr>
            <w:tcW w:w="988" w:type="dxa"/>
            <w:shd w:val="clear" w:color="auto" w:fill="auto"/>
          </w:tcPr>
          <w:p w14:paraId="672DD746" w14:textId="77777777" w:rsidR="00994516" w:rsidRPr="00A264C4" w:rsidRDefault="00994516" w:rsidP="003A46B7">
            <w:pPr>
              <w:pStyle w:val="Default"/>
              <w:rPr>
                <w:rFonts w:ascii="Times" w:hAnsi="Times"/>
              </w:rPr>
            </w:pPr>
            <w:r>
              <w:rPr>
                <w:rFonts w:ascii="Times" w:hAnsi="Times"/>
              </w:rPr>
              <w:t>AAV</w:t>
            </w:r>
          </w:p>
        </w:tc>
        <w:tc>
          <w:tcPr>
            <w:tcW w:w="850" w:type="dxa"/>
            <w:shd w:val="clear" w:color="auto" w:fill="auto"/>
          </w:tcPr>
          <w:p w14:paraId="64A87BDC" w14:textId="608398A9" w:rsidR="00994516" w:rsidRPr="00A264C4" w:rsidRDefault="00994516" w:rsidP="003A46B7">
            <w:pPr>
              <w:pStyle w:val="Default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3544" w:type="dxa"/>
            <w:shd w:val="clear" w:color="auto" w:fill="auto"/>
          </w:tcPr>
          <w:p w14:paraId="2EA48230" w14:textId="77777777" w:rsidR="00994516" w:rsidRPr="00235891" w:rsidRDefault="00994516" w:rsidP="003A46B7">
            <w:pPr>
              <w:pStyle w:val="Default"/>
              <w:rPr>
                <w:rFonts w:ascii="Times" w:hAnsi="Times" w:cs="Times New Roman"/>
                <w:lang w:val="en-US"/>
              </w:rPr>
            </w:pPr>
            <w:r w:rsidRPr="00A264C4">
              <w:rPr>
                <w:rFonts w:ascii="Times" w:hAnsi="Times"/>
              </w:rPr>
              <w:t>GCCTTCCTGCCGCCCTGTTT</w:t>
            </w:r>
          </w:p>
        </w:tc>
        <w:tc>
          <w:tcPr>
            <w:tcW w:w="2560" w:type="dxa"/>
          </w:tcPr>
          <w:p w14:paraId="7588EBBB" w14:textId="5FB88B01" w:rsidR="00994516" w:rsidRPr="00235891" w:rsidRDefault="009A2703" w:rsidP="003A46B7">
            <w:pPr>
              <w:pStyle w:val="Default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418</w:t>
            </w:r>
          </w:p>
        </w:tc>
        <w:tc>
          <w:tcPr>
            <w:tcW w:w="1250" w:type="dxa"/>
            <w:shd w:val="clear" w:color="auto" w:fill="auto"/>
          </w:tcPr>
          <w:p w14:paraId="7823280D" w14:textId="51CB0B9A" w:rsidR="00994516" w:rsidRPr="00235891" w:rsidRDefault="00994516" w:rsidP="003A46B7">
            <w:pPr>
              <w:pStyle w:val="Default"/>
              <w:rPr>
                <w:rFonts w:ascii="Times" w:hAnsi="Times" w:cs="Times New Roman"/>
                <w:lang w:val="en-US"/>
              </w:rPr>
            </w:pPr>
            <w:r w:rsidRPr="00235891">
              <w:rPr>
                <w:rFonts w:ascii="Times" w:hAnsi="Times" w:cs="Times New Roman"/>
                <w:lang w:val="en-US"/>
              </w:rPr>
              <w:t>m</w:t>
            </w:r>
            <w:r>
              <w:rPr>
                <w:rFonts w:ascii="Times" w:hAnsi="Times" w:cs="Times New Roman"/>
                <w:lang w:val="en-US"/>
              </w:rPr>
              <w:t>U</w:t>
            </w:r>
            <w:r w:rsidRPr="00235891">
              <w:rPr>
                <w:rFonts w:ascii="Times" w:hAnsi="Times" w:cs="Times New Roman"/>
                <w:lang w:val="en-US"/>
              </w:rPr>
              <w:t>6</w:t>
            </w:r>
          </w:p>
        </w:tc>
      </w:tr>
      <w:tr w:rsidR="00994516" w14:paraId="62BFF2CC" w14:textId="77777777" w:rsidTr="00994516">
        <w:trPr>
          <w:trHeight w:val="355"/>
        </w:trPr>
        <w:tc>
          <w:tcPr>
            <w:tcW w:w="988" w:type="dxa"/>
            <w:shd w:val="clear" w:color="auto" w:fill="auto"/>
          </w:tcPr>
          <w:p w14:paraId="02A7A8A6" w14:textId="5B98D783" w:rsidR="00994516" w:rsidRPr="00A264C4" w:rsidRDefault="00994516" w:rsidP="00C26857">
            <w:pPr>
              <w:pStyle w:val="Default"/>
              <w:rPr>
                <w:rFonts w:ascii="Times" w:hAnsi="Times"/>
              </w:rPr>
            </w:pPr>
            <w:r>
              <w:rPr>
                <w:rFonts w:ascii="Times" w:hAnsi="Times"/>
              </w:rPr>
              <w:t>AAV</w:t>
            </w:r>
          </w:p>
        </w:tc>
        <w:tc>
          <w:tcPr>
            <w:tcW w:w="850" w:type="dxa"/>
            <w:shd w:val="clear" w:color="auto" w:fill="auto"/>
          </w:tcPr>
          <w:p w14:paraId="58CA8072" w14:textId="3384878D" w:rsidR="00994516" w:rsidRPr="00A264C4" w:rsidRDefault="00994516" w:rsidP="00C26857">
            <w:pPr>
              <w:pStyle w:val="Default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3544" w:type="dxa"/>
            <w:shd w:val="clear" w:color="auto" w:fill="auto"/>
          </w:tcPr>
          <w:p w14:paraId="335E1866" w14:textId="16158590" w:rsidR="00994516" w:rsidRPr="00235891" w:rsidRDefault="00994516" w:rsidP="00C26857">
            <w:pPr>
              <w:pStyle w:val="Default"/>
              <w:rPr>
                <w:rFonts w:ascii="Times" w:hAnsi="Times" w:cs="Times New Roman"/>
                <w:lang w:val="en-US"/>
              </w:rPr>
            </w:pPr>
            <w:r w:rsidRPr="00A264C4">
              <w:rPr>
                <w:rFonts w:ascii="Times" w:hAnsi="Times"/>
              </w:rPr>
              <w:t>GAGGGCGCCAGGGAGCAGAG</w:t>
            </w:r>
          </w:p>
        </w:tc>
        <w:tc>
          <w:tcPr>
            <w:tcW w:w="2560" w:type="dxa"/>
          </w:tcPr>
          <w:p w14:paraId="44441139" w14:textId="21A3F20E" w:rsidR="00994516" w:rsidRPr="00235891" w:rsidRDefault="009A2703" w:rsidP="00C26857">
            <w:pPr>
              <w:pStyle w:val="Default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275</w:t>
            </w:r>
          </w:p>
        </w:tc>
        <w:tc>
          <w:tcPr>
            <w:tcW w:w="1250" w:type="dxa"/>
            <w:shd w:val="clear" w:color="auto" w:fill="auto"/>
          </w:tcPr>
          <w:p w14:paraId="3BDACE3B" w14:textId="52B1926B" w:rsidR="00994516" w:rsidRPr="00235891" w:rsidRDefault="00994516" w:rsidP="00C26857">
            <w:pPr>
              <w:pStyle w:val="Default"/>
              <w:rPr>
                <w:rFonts w:ascii="Times" w:hAnsi="Times" w:cs="Times New Roman"/>
                <w:lang w:val="en-US"/>
              </w:rPr>
            </w:pPr>
            <w:r w:rsidRPr="00235891">
              <w:rPr>
                <w:rFonts w:ascii="Times" w:hAnsi="Times" w:cs="Times New Roman"/>
                <w:lang w:val="en-US"/>
              </w:rPr>
              <w:t>hU6</w:t>
            </w:r>
          </w:p>
        </w:tc>
      </w:tr>
      <w:tr w:rsidR="00994516" w14:paraId="3B2758D7" w14:textId="77777777" w:rsidTr="00994516">
        <w:trPr>
          <w:trHeight w:val="344"/>
        </w:trPr>
        <w:tc>
          <w:tcPr>
            <w:tcW w:w="988" w:type="dxa"/>
            <w:shd w:val="clear" w:color="auto" w:fill="auto"/>
          </w:tcPr>
          <w:p w14:paraId="00DE25FA" w14:textId="4752EC94" w:rsidR="00994516" w:rsidRPr="00A264C4" w:rsidRDefault="00994516" w:rsidP="00C26857">
            <w:pPr>
              <w:pStyle w:val="Default"/>
              <w:rPr>
                <w:rFonts w:ascii="Times" w:hAnsi="Times"/>
              </w:rPr>
            </w:pPr>
            <w:r>
              <w:rPr>
                <w:rFonts w:ascii="Times" w:hAnsi="Times"/>
              </w:rPr>
              <w:t>AAV</w:t>
            </w:r>
          </w:p>
        </w:tc>
        <w:tc>
          <w:tcPr>
            <w:tcW w:w="850" w:type="dxa"/>
            <w:shd w:val="clear" w:color="auto" w:fill="auto"/>
          </w:tcPr>
          <w:p w14:paraId="027BDFFC" w14:textId="7E51053C" w:rsidR="00994516" w:rsidRPr="00A264C4" w:rsidRDefault="00994516" w:rsidP="00C26857">
            <w:pPr>
              <w:pStyle w:val="Default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14:paraId="20DC9BF9" w14:textId="014AFA0D" w:rsidR="00994516" w:rsidRPr="00235891" w:rsidRDefault="00994516" w:rsidP="00C26857">
            <w:pPr>
              <w:pStyle w:val="Default"/>
              <w:rPr>
                <w:rFonts w:ascii="Times" w:hAnsi="Times" w:cs="Times New Roman"/>
                <w:lang w:val="en-US"/>
              </w:rPr>
            </w:pPr>
            <w:r w:rsidRPr="00A264C4">
              <w:rPr>
                <w:rFonts w:ascii="Times" w:hAnsi="Times"/>
              </w:rPr>
              <w:t>GGTCGTTGGTGGCAAAGAGT</w:t>
            </w:r>
          </w:p>
        </w:tc>
        <w:tc>
          <w:tcPr>
            <w:tcW w:w="2560" w:type="dxa"/>
          </w:tcPr>
          <w:p w14:paraId="5BE00CB7" w14:textId="64078679" w:rsidR="00994516" w:rsidRPr="00235891" w:rsidRDefault="009A2703" w:rsidP="00C26857">
            <w:pPr>
              <w:pStyle w:val="Default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239</w:t>
            </w:r>
          </w:p>
        </w:tc>
        <w:tc>
          <w:tcPr>
            <w:tcW w:w="1250" w:type="dxa"/>
            <w:shd w:val="clear" w:color="auto" w:fill="auto"/>
          </w:tcPr>
          <w:p w14:paraId="4A585E52" w14:textId="3F091E66" w:rsidR="00994516" w:rsidRPr="00235891" w:rsidRDefault="00994516" w:rsidP="00C26857">
            <w:pPr>
              <w:pStyle w:val="Default"/>
              <w:rPr>
                <w:rFonts w:ascii="Times" w:hAnsi="Times" w:cs="Times New Roman"/>
                <w:lang w:val="en-US"/>
              </w:rPr>
            </w:pPr>
            <w:r w:rsidRPr="00235891">
              <w:rPr>
                <w:rFonts w:ascii="Times" w:hAnsi="Times" w:cs="Times New Roman"/>
                <w:lang w:val="en-US"/>
              </w:rPr>
              <w:t>hH1</w:t>
            </w:r>
          </w:p>
        </w:tc>
      </w:tr>
      <w:tr w:rsidR="00994516" w14:paraId="08AE0CE9" w14:textId="77777777" w:rsidTr="00994516">
        <w:trPr>
          <w:trHeight w:val="355"/>
        </w:trPr>
        <w:tc>
          <w:tcPr>
            <w:tcW w:w="988" w:type="dxa"/>
            <w:shd w:val="clear" w:color="auto" w:fill="auto"/>
          </w:tcPr>
          <w:p w14:paraId="3AADF43F" w14:textId="43A1ECF1" w:rsidR="00994516" w:rsidRPr="00A264C4" w:rsidRDefault="00994516" w:rsidP="00C26857">
            <w:pPr>
              <w:pStyle w:val="Default"/>
              <w:rPr>
                <w:rFonts w:ascii="Times" w:hAnsi="Times"/>
              </w:rPr>
            </w:pPr>
            <w:r>
              <w:rPr>
                <w:rFonts w:ascii="Times" w:hAnsi="Times"/>
              </w:rPr>
              <w:t>AAV</w:t>
            </w:r>
          </w:p>
        </w:tc>
        <w:tc>
          <w:tcPr>
            <w:tcW w:w="850" w:type="dxa"/>
            <w:shd w:val="clear" w:color="auto" w:fill="auto"/>
          </w:tcPr>
          <w:p w14:paraId="418A8E83" w14:textId="0542C6E9" w:rsidR="00994516" w:rsidRPr="00A264C4" w:rsidRDefault="00994516" w:rsidP="00C26857">
            <w:pPr>
              <w:pStyle w:val="Default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3544" w:type="dxa"/>
            <w:shd w:val="clear" w:color="auto" w:fill="auto"/>
          </w:tcPr>
          <w:p w14:paraId="6F87FCE8" w14:textId="012A6651" w:rsidR="00994516" w:rsidRPr="00235891" w:rsidRDefault="00994516" w:rsidP="00C26857">
            <w:pPr>
              <w:pStyle w:val="Default"/>
              <w:rPr>
                <w:rFonts w:ascii="Times" w:hAnsi="Times" w:cs="Times New Roman"/>
                <w:lang w:val="en-US"/>
              </w:rPr>
            </w:pPr>
            <w:r w:rsidRPr="00A264C4">
              <w:rPr>
                <w:rFonts w:ascii="Times" w:hAnsi="Times"/>
              </w:rPr>
              <w:t>TCCCCGCGCAGATCCCTTGG</w:t>
            </w:r>
            <w:r w:rsidRPr="00A264C4" w:rsidDel="00A264C4">
              <w:rPr>
                <w:rFonts w:ascii="Times" w:hAnsi="Times"/>
              </w:rPr>
              <w:t xml:space="preserve"> </w:t>
            </w:r>
          </w:p>
        </w:tc>
        <w:tc>
          <w:tcPr>
            <w:tcW w:w="2560" w:type="dxa"/>
          </w:tcPr>
          <w:p w14:paraId="732EB218" w14:textId="2CC0CF96" w:rsidR="00994516" w:rsidRDefault="009A2703" w:rsidP="00C26857">
            <w:pPr>
              <w:pStyle w:val="Default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104</w:t>
            </w:r>
          </w:p>
        </w:tc>
        <w:tc>
          <w:tcPr>
            <w:tcW w:w="1250" w:type="dxa"/>
            <w:shd w:val="clear" w:color="auto" w:fill="auto"/>
          </w:tcPr>
          <w:p w14:paraId="4EFE3117" w14:textId="52A3DABF" w:rsidR="00994516" w:rsidRPr="00235891" w:rsidRDefault="00994516" w:rsidP="00C26857">
            <w:pPr>
              <w:pStyle w:val="Default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h</w:t>
            </w:r>
            <w:r w:rsidRPr="00235891">
              <w:rPr>
                <w:rFonts w:ascii="Times" w:hAnsi="Times" w:cs="Times New Roman"/>
                <w:lang w:val="en-US"/>
              </w:rPr>
              <w:t>7SK</w:t>
            </w:r>
          </w:p>
        </w:tc>
      </w:tr>
    </w:tbl>
    <w:p w14:paraId="1831FA0C" w14:textId="77777777" w:rsidR="00BF29DD" w:rsidRPr="002E25F6" w:rsidRDefault="00BF29DD" w:rsidP="00BF29DD">
      <w:pPr>
        <w:pStyle w:val="Default"/>
        <w:rPr>
          <w:rFonts w:ascii="Times New Roman" w:hAnsi="Times New Roman" w:cs="Times New Roman"/>
          <w:lang w:val="en-US"/>
        </w:rPr>
      </w:pPr>
    </w:p>
    <w:p w14:paraId="50526910" w14:textId="2E56BF6F" w:rsidR="00BF29DD" w:rsidRDefault="00BF29DD" w:rsidP="00BF29DD">
      <w:pPr>
        <w:jc w:val="both"/>
        <w:rPr>
          <w:lang w:val="en-US"/>
        </w:rPr>
      </w:pPr>
      <w:r w:rsidRPr="00CE63A6">
        <w:rPr>
          <w:b/>
          <w:bCs/>
          <w:lang w:val="en-US"/>
        </w:rPr>
        <w:t>Supplementary Table 2.</w:t>
      </w:r>
      <w:r w:rsidRPr="001A71B8">
        <w:rPr>
          <w:lang w:val="en-US"/>
        </w:rPr>
        <w:t xml:space="preserve"> Titer of the Lentivirus and AAV used in this study</w:t>
      </w:r>
    </w:p>
    <w:p w14:paraId="50FACF21" w14:textId="77777777" w:rsidR="00BF29DD" w:rsidRPr="001A71B8" w:rsidRDefault="00BF29DD" w:rsidP="00BF29DD">
      <w:pPr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F29DD" w14:paraId="318323A3" w14:textId="77777777" w:rsidTr="003A46B7">
        <w:tc>
          <w:tcPr>
            <w:tcW w:w="4508" w:type="dxa"/>
            <w:shd w:val="clear" w:color="auto" w:fill="D0CECE" w:themeFill="background2" w:themeFillShade="E6"/>
          </w:tcPr>
          <w:p w14:paraId="04956854" w14:textId="77777777" w:rsidR="00BF29DD" w:rsidRPr="00433089" w:rsidRDefault="00BF29DD" w:rsidP="003A46B7">
            <w:pPr>
              <w:jc w:val="both"/>
              <w:rPr>
                <w:b/>
              </w:rPr>
            </w:pPr>
            <w:proofErr w:type="spellStart"/>
            <w:r w:rsidRPr="00433089">
              <w:rPr>
                <w:b/>
              </w:rPr>
              <w:t>Lentivirus</w:t>
            </w:r>
            <w:proofErr w:type="spellEnd"/>
          </w:p>
        </w:tc>
        <w:tc>
          <w:tcPr>
            <w:tcW w:w="4508" w:type="dxa"/>
            <w:shd w:val="clear" w:color="auto" w:fill="D0CECE" w:themeFill="background2" w:themeFillShade="E6"/>
          </w:tcPr>
          <w:p w14:paraId="72D00600" w14:textId="77777777" w:rsidR="00BF29DD" w:rsidRPr="00433089" w:rsidRDefault="00BF29DD" w:rsidP="003A46B7">
            <w:pPr>
              <w:jc w:val="both"/>
              <w:rPr>
                <w:b/>
              </w:rPr>
            </w:pPr>
            <w:r w:rsidRPr="00433089">
              <w:rPr>
                <w:b/>
              </w:rPr>
              <w:t>Titer</w:t>
            </w:r>
          </w:p>
        </w:tc>
      </w:tr>
      <w:tr w:rsidR="00BF29DD" w14:paraId="5A3669CE" w14:textId="77777777" w:rsidTr="003A46B7">
        <w:tc>
          <w:tcPr>
            <w:tcW w:w="4508" w:type="dxa"/>
          </w:tcPr>
          <w:p w14:paraId="0EFB04F3" w14:textId="0DE87206" w:rsidR="00BF29DD" w:rsidRDefault="00BC3C18" w:rsidP="003A46B7">
            <w:pPr>
              <w:jc w:val="both"/>
            </w:pPr>
            <w:r w:rsidRPr="00F12708">
              <w:rPr>
                <w:lang w:val="en-US"/>
              </w:rPr>
              <w:t>LV-</w:t>
            </w:r>
            <w:r>
              <w:rPr>
                <w:i/>
                <w:lang w:val="en-US"/>
              </w:rPr>
              <w:t>S</w:t>
            </w:r>
            <w:r w:rsidRPr="00F12708">
              <w:rPr>
                <w:i/>
                <w:lang w:val="en-US"/>
              </w:rPr>
              <w:t>p</w:t>
            </w:r>
            <w:r w:rsidRPr="00F12708">
              <w:rPr>
                <w:lang w:val="en-US"/>
              </w:rPr>
              <w:t>dCas9-VP64-Cnr1</w:t>
            </w:r>
          </w:p>
        </w:tc>
        <w:tc>
          <w:tcPr>
            <w:tcW w:w="4508" w:type="dxa"/>
          </w:tcPr>
          <w:p w14:paraId="4EF9A4DC" w14:textId="2595D090" w:rsidR="00BF29DD" w:rsidRPr="00FF42DB" w:rsidRDefault="00BF29DD" w:rsidP="003A46B7">
            <w:pPr>
              <w:jc w:val="both"/>
              <w:rPr>
                <w:vertAlign w:val="superscript"/>
              </w:rPr>
            </w:pPr>
            <w:r>
              <w:t>3,</w:t>
            </w:r>
            <w:r w:rsidR="009E5642">
              <w:t xml:space="preserve">4 x </w:t>
            </w:r>
            <w:r>
              <w:t>10</w:t>
            </w:r>
            <w:r>
              <w:rPr>
                <w:vertAlign w:val="superscript"/>
              </w:rPr>
              <w:t>8</w:t>
            </w:r>
          </w:p>
        </w:tc>
      </w:tr>
      <w:tr w:rsidR="00BF29DD" w14:paraId="4E8F7B6F" w14:textId="77777777" w:rsidTr="003A46B7">
        <w:tc>
          <w:tcPr>
            <w:tcW w:w="4508" w:type="dxa"/>
          </w:tcPr>
          <w:p w14:paraId="7485F486" w14:textId="5CC6EC24" w:rsidR="00BF29DD" w:rsidRDefault="00BC3C18" w:rsidP="003A46B7">
            <w:pPr>
              <w:jc w:val="both"/>
            </w:pPr>
            <w:r w:rsidRPr="001A71B8">
              <w:rPr>
                <w:lang w:val="en-US"/>
              </w:rPr>
              <w:t>LV-</w:t>
            </w:r>
            <w:r w:rsidRPr="001A71B8">
              <w:rPr>
                <w:i/>
                <w:lang w:val="en-US"/>
              </w:rPr>
              <w:t>Sp</w:t>
            </w:r>
            <w:r w:rsidRPr="001A71B8">
              <w:rPr>
                <w:lang w:val="en-US"/>
              </w:rPr>
              <w:t>dCas9-VPR</w:t>
            </w:r>
          </w:p>
        </w:tc>
        <w:tc>
          <w:tcPr>
            <w:tcW w:w="4508" w:type="dxa"/>
          </w:tcPr>
          <w:p w14:paraId="5202C013" w14:textId="7F6EF4DB" w:rsidR="00BF29DD" w:rsidRDefault="00BF29DD" w:rsidP="003A46B7">
            <w:pPr>
              <w:jc w:val="both"/>
            </w:pPr>
            <w:r>
              <w:t>1,4</w:t>
            </w:r>
            <w:r w:rsidR="009E5642">
              <w:t xml:space="preserve"> x</w:t>
            </w:r>
            <w:r w:rsidR="009E5642" w:rsidRPr="00FF42DB" w:rsidDel="009E5642">
              <w:rPr>
                <w:vertAlign w:val="subscript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8</w:t>
            </w:r>
          </w:p>
        </w:tc>
      </w:tr>
      <w:tr w:rsidR="00BF29DD" w14:paraId="69CD40E8" w14:textId="77777777" w:rsidTr="003A46B7">
        <w:tc>
          <w:tcPr>
            <w:tcW w:w="4508" w:type="dxa"/>
          </w:tcPr>
          <w:p w14:paraId="717F25B1" w14:textId="16A026C5" w:rsidR="00BF29DD" w:rsidRPr="00FF42DB" w:rsidRDefault="00BC3C18" w:rsidP="003A46B7">
            <w:pPr>
              <w:jc w:val="both"/>
              <w:rPr>
                <w:lang w:val="es-ES"/>
              </w:rPr>
            </w:pPr>
            <w:r>
              <w:rPr>
                <w:lang w:val="en-US"/>
              </w:rPr>
              <w:t>LV-Cnr1-gRNA</w:t>
            </w:r>
          </w:p>
        </w:tc>
        <w:tc>
          <w:tcPr>
            <w:tcW w:w="4508" w:type="dxa"/>
          </w:tcPr>
          <w:p w14:paraId="35D5E55F" w14:textId="5EB47FE0" w:rsidR="00BF29DD" w:rsidRDefault="00BF29DD" w:rsidP="003A46B7">
            <w:pPr>
              <w:jc w:val="both"/>
            </w:pPr>
            <w:r>
              <w:t>2,2</w:t>
            </w:r>
            <w:r w:rsidR="009E5642">
              <w:t xml:space="preserve"> x</w:t>
            </w:r>
            <w:r w:rsidR="009E5642" w:rsidRPr="00FF42DB" w:rsidDel="009E5642">
              <w:rPr>
                <w:vertAlign w:val="subscript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8</w:t>
            </w:r>
          </w:p>
        </w:tc>
      </w:tr>
      <w:tr w:rsidR="00BF29DD" w14:paraId="3278FEEC" w14:textId="77777777" w:rsidTr="003A46B7">
        <w:tc>
          <w:tcPr>
            <w:tcW w:w="4508" w:type="dxa"/>
          </w:tcPr>
          <w:p w14:paraId="023FE47E" w14:textId="5787BD36" w:rsidR="00BF29DD" w:rsidRPr="00BC3C18" w:rsidRDefault="00BC3C18" w:rsidP="003A46B7">
            <w:pPr>
              <w:jc w:val="both"/>
              <w:rPr>
                <w:lang w:val="sv-SE"/>
              </w:rPr>
            </w:pPr>
            <w:r w:rsidRPr="00BC3C18">
              <w:rPr>
                <w:lang w:val="sv-SE"/>
              </w:rPr>
              <w:t>LV-Cnr1-gRNA-rtTA-GFP</w:t>
            </w:r>
          </w:p>
        </w:tc>
        <w:tc>
          <w:tcPr>
            <w:tcW w:w="4508" w:type="dxa"/>
          </w:tcPr>
          <w:p w14:paraId="682D71F0" w14:textId="4D9A9A34" w:rsidR="00BF29DD" w:rsidRDefault="00BF29DD" w:rsidP="003A46B7">
            <w:pPr>
              <w:jc w:val="both"/>
            </w:pPr>
            <w:r>
              <w:t>4,6</w:t>
            </w:r>
            <w:r w:rsidR="009E5642">
              <w:t xml:space="preserve"> x</w:t>
            </w:r>
            <w:r w:rsidR="009E5642" w:rsidRPr="00FF42DB" w:rsidDel="009E5642">
              <w:rPr>
                <w:vertAlign w:val="subscript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8</w:t>
            </w:r>
          </w:p>
        </w:tc>
      </w:tr>
      <w:tr w:rsidR="00BF29DD" w14:paraId="7A128F2F" w14:textId="77777777" w:rsidTr="003A46B7">
        <w:tc>
          <w:tcPr>
            <w:tcW w:w="4508" w:type="dxa"/>
          </w:tcPr>
          <w:p w14:paraId="66D88271" w14:textId="0C8920AF" w:rsidR="00BF29DD" w:rsidRDefault="00BC3C18" w:rsidP="003A46B7">
            <w:pPr>
              <w:jc w:val="both"/>
            </w:pPr>
            <w:r>
              <w:rPr>
                <w:lang w:val="en-US"/>
              </w:rPr>
              <w:t>LV-TRE-</w:t>
            </w:r>
            <w:r w:rsidRPr="003850D9">
              <w:rPr>
                <w:i/>
                <w:lang w:val="en-US"/>
              </w:rPr>
              <w:t>Sp</w:t>
            </w:r>
            <w:r>
              <w:rPr>
                <w:lang w:val="en-US"/>
              </w:rPr>
              <w:t>dCas9-VPR</w:t>
            </w:r>
          </w:p>
        </w:tc>
        <w:tc>
          <w:tcPr>
            <w:tcW w:w="4508" w:type="dxa"/>
          </w:tcPr>
          <w:p w14:paraId="1B1119AC" w14:textId="3F1A90F6" w:rsidR="00BF29DD" w:rsidRDefault="00BF29DD" w:rsidP="003A46B7">
            <w:pPr>
              <w:jc w:val="both"/>
            </w:pPr>
            <w:r>
              <w:t>1,2</w:t>
            </w:r>
            <w:r w:rsidR="009E5642">
              <w:t xml:space="preserve"> x</w:t>
            </w:r>
            <w:r w:rsidR="009E5642" w:rsidRPr="00FF42DB" w:rsidDel="009E5642">
              <w:rPr>
                <w:vertAlign w:val="subscript"/>
              </w:rPr>
              <w:t xml:space="preserve"> </w:t>
            </w:r>
            <w:r>
              <w:t>10</w:t>
            </w:r>
            <w:r w:rsidRPr="00FF42DB">
              <w:rPr>
                <w:vertAlign w:val="superscript"/>
              </w:rPr>
              <w:t>9</w:t>
            </w:r>
            <w:bookmarkStart w:id="0" w:name="_GoBack"/>
            <w:bookmarkEnd w:id="0"/>
          </w:p>
        </w:tc>
      </w:tr>
      <w:tr w:rsidR="00BF29DD" w14:paraId="1EE406E3" w14:textId="77777777" w:rsidTr="003A46B7">
        <w:tc>
          <w:tcPr>
            <w:tcW w:w="4508" w:type="dxa"/>
            <w:shd w:val="clear" w:color="auto" w:fill="D0CECE" w:themeFill="background2" w:themeFillShade="E6"/>
          </w:tcPr>
          <w:p w14:paraId="350BE4A7" w14:textId="77777777" w:rsidR="00BF29DD" w:rsidRPr="009A14D7" w:rsidRDefault="00BF29DD" w:rsidP="003A46B7">
            <w:pPr>
              <w:jc w:val="both"/>
              <w:rPr>
                <w:b/>
              </w:rPr>
            </w:pPr>
            <w:r w:rsidRPr="009A14D7">
              <w:rPr>
                <w:b/>
              </w:rPr>
              <w:t>AAV</w:t>
            </w:r>
          </w:p>
        </w:tc>
        <w:tc>
          <w:tcPr>
            <w:tcW w:w="4508" w:type="dxa"/>
            <w:shd w:val="clear" w:color="auto" w:fill="D0CECE" w:themeFill="background2" w:themeFillShade="E6"/>
          </w:tcPr>
          <w:p w14:paraId="244FA7C5" w14:textId="77777777" w:rsidR="00BF29DD" w:rsidRPr="009A14D7" w:rsidRDefault="00BF29DD" w:rsidP="003A46B7">
            <w:pPr>
              <w:jc w:val="both"/>
              <w:rPr>
                <w:b/>
              </w:rPr>
            </w:pPr>
            <w:r w:rsidRPr="009A14D7">
              <w:rPr>
                <w:b/>
              </w:rPr>
              <w:t>Titer</w:t>
            </w:r>
          </w:p>
        </w:tc>
      </w:tr>
      <w:tr w:rsidR="00BF29DD" w14:paraId="7177F619" w14:textId="77777777" w:rsidTr="003A46B7">
        <w:tc>
          <w:tcPr>
            <w:tcW w:w="4508" w:type="dxa"/>
          </w:tcPr>
          <w:p w14:paraId="2CE8EF88" w14:textId="565E167D" w:rsidR="00BF29DD" w:rsidRDefault="00BF29DD" w:rsidP="003A46B7">
            <w:pPr>
              <w:jc w:val="both"/>
            </w:pPr>
            <w:r>
              <w:t>AAV-</w:t>
            </w:r>
            <w:proofErr w:type="spellStart"/>
            <w:r w:rsidR="00BC3C18">
              <w:t>Empty</w:t>
            </w:r>
            <w:proofErr w:type="spellEnd"/>
          </w:p>
        </w:tc>
        <w:tc>
          <w:tcPr>
            <w:tcW w:w="4508" w:type="dxa"/>
          </w:tcPr>
          <w:p w14:paraId="7F3A0FAA" w14:textId="7937FF8F" w:rsidR="00BF29DD" w:rsidRDefault="00BF29DD" w:rsidP="003A46B7">
            <w:pPr>
              <w:jc w:val="both"/>
            </w:pPr>
            <w:r>
              <w:t>9,9</w:t>
            </w:r>
            <w:r w:rsidR="009E5642">
              <w:t xml:space="preserve"> x</w:t>
            </w:r>
            <w:r w:rsidR="009E5642" w:rsidRPr="00FF42DB" w:rsidDel="009E5642">
              <w:rPr>
                <w:vertAlign w:val="subscript"/>
              </w:rPr>
              <w:t xml:space="preserve"> </w:t>
            </w:r>
            <w:r>
              <w:t>10</w:t>
            </w:r>
            <w:r w:rsidRPr="00F06689">
              <w:rPr>
                <w:vertAlign w:val="superscript"/>
              </w:rPr>
              <w:t>12</w:t>
            </w:r>
          </w:p>
        </w:tc>
      </w:tr>
      <w:tr w:rsidR="00BF29DD" w14:paraId="160E8EE8" w14:textId="77777777" w:rsidTr="003A46B7">
        <w:tc>
          <w:tcPr>
            <w:tcW w:w="4508" w:type="dxa"/>
          </w:tcPr>
          <w:p w14:paraId="22291B57" w14:textId="081C0E9D" w:rsidR="00BF29DD" w:rsidRDefault="00BC3C18" w:rsidP="003A46B7">
            <w:pPr>
              <w:jc w:val="both"/>
            </w:pPr>
            <w:r>
              <w:rPr>
                <w:lang w:val="en-US"/>
              </w:rPr>
              <w:t>AAV-</w:t>
            </w:r>
            <w:r w:rsidRPr="00527716">
              <w:rPr>
                <w:i/>
                <w:lang w:val="en-US"/>
              </w:rPr>
              <w:t>Sa</w:t>
            </w:r>
            <w:r>
              <w:rPr>
                <w:lang w:val="en-US"/>
              </w:rPr>
              <w:t>dCas9-VPR</w:t>
            </w:r>
          </w:p>
        </w:tc>
        <w:tc>
          <w:tcPr>
            <w:tcW w:w="4508" w:type="dxa"/>
          </w:tcPr>
          <w:p w14:paraId="1E0A8EA2" w14:textId="74541B1D" w:rsidR="00BF29DD" w:rsidRDefault="00BF29DD" w:rsidP="003A46B7">
            <w:pPr>
              <w:jc w:val="both"/>
            </w:pPr>
            <w:r>
              <w:t>7,6</w:t>
            </w:r>
            <w:r w:rsidR="009E5642">
              <w:t xml:space="preserve"> x</w:t>
            </w:r>
            <w:r w:rsidR="009E5642" w:rsidRPr="00FF42DB" w:rsidDel="009E5642">
              <w:rPr>
                <w:vertAlign w:val="subscript"/>
              </w:rPr>
              <w:t xml:space="preserve"> </w:t>
            </w:r>
            <w:r>
              <w:t>10</w:t>
            </w:r>
            <w:r w:rsidRPr="00F06689">
              <w:rPr>
                <w:vertAlign w:val="superscript"/>
              </w:rPr>
              <w:t>12</w:t>
            </w:r>
          </w:p>
        </w:tc>
      </w:tr>
      <w:tr w:rsidR="00BF29DD" w14:paraId="4BC9B963" w14:textId="77777777" w:rsidTr="003A46B7">
        <w:tc>
          <w:tcPr>
            <w:tcW w:w="4508" w:type="dxa"/>
          </w:tcPr>
          <w:p w14:paraId="478D1AA5" w14:textId="596B4626" w:rsidR="00BF29DD" w:rsidRDefault="00BF29DD" w:rsidP="003A46B7">
            <w:pPr>
              <w:jc w:val="both"/>
            </w:pPr>
            <w:r>
              <w:t>AAV-</w:t>
            </w:r>
            <w:r w:rsidR="00BC3C18">
              <w:t>Cnr1-gRNA</w:t>
            </w:r>
          </w:p>
        </w:tc>
        <w:tc>
          <w:tcPr>
            <w:tcW w:w="4508" w:type="dxa"/>
          </w:tcPr>
          <w:p w14:paraId="0B4406E8" w14:textId="59A125A3" w:rsidR="00BF29DD" w:rsidRDefault="00BF29DD" w:rsidP="003A46B7">
            <w:pPr>
              <w:jc w:val="both"/>
            </w:pPr>
            <w:r>
              <w:t>6,7</w:t>
            </w:r>
            <w:r w:rsidR="009E5642">
              <w:t xml:space="preserve"> x</w:t>
            </w:r>
            <w:r w:rsidR="009E5642" w:rsidRPr="00FF42DB" w:rsidDel="009E5642">
              <w:rPr>
                <w:vertAlign w:val="subscript"/>
              </w:rPr>
              <w:t xml:space="preserve"> </w:t>
            </w:r>
            <w:r>
              <w:t>10</w:t>
            </w:r>
            <w:r w:rsidRPr="00F06689">
              <w:rPr>
                <w:vertAlign w:val="superscript"/>
              </w:rPr>
              <w:t>12</w:t>
            </w:r>
          </w:p>
        </w:tc>
      </w:tr>
    </w:tbl>
    <w:p w14:paraId="14D9F345" w14:textId="77777777" w:rsidR="00BF29DD" w:rsidRDefault="00BF29DD" w:rsidP="00BF29DD">
      <w:pPr>
        <w:jc w:val="both"/>
        <w:rPr>
          <w:lang w:val="en-US"/>
        </w:rPr>
      </w:pPr>
    </w:p>
    <w:p w14:paraId="08564B8D" w14:textId="77777777" w:rsidR="00BF29DD" w:rsidRPr="0094762C" w:rsidRDefault="00BF29DD" w:rsidP="00BF29DD">
      <w:pPr>
        <w:jc w:val="both"/>
        <w:rPr>
          <w:lang w:val="en-US"/>
        </w:rPr>
      </w:pPr>
    </w:p>
    <w:p w14:paraId="719D1D83" w14:textId="77777777" w:rsidR="00BF29DD" w:rsidRPr="001A71B8" w:rsidRDefault="00BF29DD" w:rsidP="00BF29DD">
      <w:pPr>
        <w:jc w:val="both"/>
        <w:rPr>
          <w:lang w:val="en-US"/>
        </w:rPr>
      </w:pPr>
      <w:r w:rsidRPr="00CE63A6">
        <w:rPr>
          <w:b/>
          <w:bCs/>
          <w:lang w:val="en-US"/>
        </w:rPr>
        <w:t>Supplementary Table 3.</w:t>
      </w:r>
      <w:r w:rsidRPr="001A71B8">
        <w:rPr>
          <w:lang w:val="en-US"/>
        </w:rPr>
        <w:t xml:space="preserve"> </w:t>
      </w:r>
      <w:proofErr w:type="spellStart"/>
      <w:r w:rsidRPr="001A71B8">
        <w:rPr>
          <w:lang w:val="en-US"/>
        </w:rPr>
        <w:t>RNAscope</w:t>
      </w:r>
      <w:proofErr w:type="spellEnd"/>
      <w:r w:rsidRPr="001A71B8">
        <w:rPr>
          <w:lang w:val="en-US"/>
        </w:rPr>
        <w:t xml:space="preserve"> probes, target regions and number of pairs for the in situ hybridization experiments described in this study</w:t>
      </w:r>
    </w:p>
    <w:p w14:paraId="33821AC2" w14:textId="77777777" w:rsidR="00BF29DD" w:rsidRPr="0094762C" w:rsidRDefault="00BF29DD" w:rsidP="00BF29DD">
      <w:pPr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3119"/>
        <w:gridCol w:w="2925"/>
      </w:tblGrid>
      <w:tr w:rsidR="00BF29DD" w:rsidRPr="0094762C" w14:paraId="4C8932AA" w14:textId="77777777" w:rsidTr="003A46B7">
        <w:tc>
          <w:tcPr>
            <w:tcW w:w="2972" w:type="dxa"/>
            <w:shd w:val="clear" w:color="auto" w:fill="D0CECE" w:themeFill="background2" w:themeFillShade="E6"/>
          </w:tcPr>
          <w:p w14:paraId="21495B2C" w14:textId="77777777" w:rsidR="00BF29DD" w:rsidRPr="0094762C" w:rsidRDefault="00BF29DD" w:rsidP="003A46B7">
            <w:pPr>
              <w:jc w:val="both"/>
              <w:rPr>
                <w:b/>
                <w:lang w:val="en-US"/>
              </w:rPr>
            </w:pPr>
            <w:proofErr w:type="spellStart"/>
            <w:r w:rsidRPr="0094762C">
              <w:rPr>
                <w:b/>
                <w:bCs/>
                <w:color w:val="212121"/>
                <w:lang w:val="en-US"/>
              </w:rPr>
              <w:t>RNAscope</w:t>
            </w:r>
            <w:proofErr w:type="spellEnd"/>
            <w:r w:rsidRPr="0094762C">
              <w:rPr>
                <w:b/>
                <w:bCs/>
                <w:color w:val="212121"/>
                <w:lang w:val="en-US"/>
              </w:rPr>
              <w:t>® Probe</w:t>
            </w:r>
          </w:p>
        </w:tc>
        <w:tc>
          <w:tcPr>
            <w:tcW w:w="3119" w:type="dxa"/>
            <w:shd w:val="clear" w:color="auto" w:fill="D0CECE" w:themeFill="background2" w:themeFillShade="E6"/>
          </w:tcPr>
          <w:p w14:paraId="163B6088" w14:textId="77777777" w:rsidR="00BF29DD" w:rsidRPr="0094762C" w:rsidRDefault="00BF29DD" w:rsidP="003A46B7">
            <w:pPr>
              <w:jc w:val="both"/>
              <w:rPr>
                <w:b/>
                <w:lang w:val="en-US"/>
              </w:rPr>
            </w:pPr>
            <w:r w:rsidRPr="0094762C">
              <w:rPr>
                <w:b/>
                <w:lang w:val="en-US"/>
              </w:rPr>
              <w:t>Target Region</w:t>
            </w:r>
          </w:p>
        </w:tc>
        <w:tc>
          <w:tcPr>
            <w:tcW w:w="2925" w:type="dxa"/>
            <w:shd w:val="clear" w:color="auto" w:fill="D0CECE" w:themeFill="background2" w:themeFillShade="E6"/>
          </w:tcPr>
          <w:p w14:paraId="7EF3080F" w14:textId="77777777" w:rsidR="00BF29DD" w:rsidRPr="0094762C" w:rsidRDefault="00BF29DD" w:rsidP="003A46B7">
            <w:pPr>
              <w:jc w:val="both"/>
              <w:rPr>
                <w:b/>
                <w:lang w:val="en-US"/>
              </w:rPr>
            </w:pPr>
            <w:r w:rsidRPr="0094762C">
              <w:rPr>
                <w:b/>
                <w:lang w:val="en-US"/>
              </w:rPr>
              <w:t>Number of pairs</w:t>
            </w:r>
          </w:p>
        </w:tc>
      </w:tr>
      <w:tr w:rsidR="00BF29DD" w:rsidRPr="0094762C" w14:paraId="10962AB0" w14:textId="77777777" w:rsidTr="003A46B7">
        <w:tc>
          <w:tcPr>
            <w:tcW w:w="2972" w:type="dxa"/>
          </w:tcPr>
          <w:p w14:paraId="4669907B" w14:textId="77777777" w:rsidR="00BF29DD" w:rsidRPr="0094762C" w:rsidRDefault="00BF29DD" w:rsidP="003A46B7">
            <w:pPr>
              <w:jc w:val="both"/>
              <w:rPr>
                <w:lang w:val="en-US"/>
              </w:rPr>
            </w:pPr>
            <w:r w:rsidRPr="0094762C">
              <w:rPr>
                <w:bCs/>
                <w:color w:val="212121"/>
                <w:lang w:val="en-US"/>
              </w:rPr>
              <w:t>Mm-Cnr1, 420721</w:t>
            </w:r>
          </w:p>
        </w:tc>
        <w:tc>
          <w:tcPr>
            <w:tcW w:w="3119" w:type="dxa"/>
          </w:tcPr>
          <w:p w14:paraId="5AD887AA" w14:textId="77777777" w:rsidR="00BF29DD" w:rsidRPr="0094762C" w:rsidRDefault="00BF29DD" w:rsidP="003A46B7">
            <w:pPr>
              <w:jc w:val="both"/>
              <w:rPr>
                <w:lang w:val="en-US"/>
              </w:rPr>
            </w:pPr>
            <w:r w:rsidRPr="0094762C">
              <w:rPr>
                <w:color w:val="212121"/>
                <w:lang w:val="en-US"/>
              </w:rPr>
              <w:t>530 - 1458</w:t>
            </w:r>
          </w:p>
        </w:tc>
        <w:tc>
          <w:tcPr>
            <w:tcW w:w="2925" w:type="dxa"/>
          </w:tcPr>
          <w:p w14:paraId="3FD95B73" w14:textId="77777777" w:rsidR="00BF29DD" w:rsidRPr="0094762C" w:rsidRDefault="00BF29DD" w:rsidP="003A46B7">
            <w:pPr>
              <w:shd w:val="clear" w:color="auto" w:fill="FFFFFF"/>
              <w:jc w:val="both"/>
              <w:rPr>
                <w:color w:val="212121"/>
                <w:lang w:val="en-US"/>
              </w:rPr>
            </w:pPr>
            <w:r w:rsidRPr="0094762C">
              <w:rPr>
                <w:color w:val="212121"/>
                <w:lang w:val="en-US"/>
              </w:rPr>
              <w:t>20</w:t>
            </w:r>
          </w:p>
        </w:tc>
      </w:tr>
      <w:tr w:rsidR="00BF29DD" w:rsidRPr="0094762C" w14:paraId="5F4DAA52" w14:textId="77777777" w:rsidTr="003A46B7">
        <w:tc>
          <w:tcPr>
            <w:tcW w:w="2972" w:type="dxa"/>
          </w:tcPr>
          <w:p w14:paraId="6BF06898" w14:textId="77777777" w:rsidR="00BF29DD" w:rsidRPr="0094762C" w:rsidRDefault="00BF29DD" w:rsidP="003A46B7">
            <w:pPr>
              <w:shd w:val="clear" w:color="auto" w:fill="FFFFFF"/>
              <w:jc w:val="both"/>
              <w:rPr>
                <w:color w:val="212121"/>
                <w:lang w:val="en-US"/>
              </w:rPr>
            </w:pPr>
            <w:r w:rsidRPr="0094762C">
              <w:rPr>
                <w:bCs/>
                <w:color w:val="212121"/>
                <w:lang w:val="en-US"/>
              </w:rPr>
              <w:lastRenderedPageBreak/>
              <w:t>Mn-saCas9 501621</w:t>
            </w:r>
          </w:p>
        </w:tc>
        <w:tc>
          <w:tcPr>
            <w:tcW w:w="3119" w:type="dxa"/>
          </w:tcPr>
          <w:p w14:paraId="00E97414" w14:textId="77777777" w:rsidR="00BF29DD" w:rsidRPr="0094762C" w:rsidRDefault="00BF29DD" w:rsidP="003A46B7">
            <w:pPr>
              <w:jc w:val="both"/>
              <w:rPr>
                <w:lang w:val="en-US"/>
              </w:rPr>
            </w:pPr>
            <w:r w:rsidRPr="0094762C">
              <w:rPr>
                <w:color w:val="212121"/>
                <w:lang w:val="en-US"/>
              </w:rPr>
              <w:t>699 - 1732</w:t>
            </w:r>
          </w:p>
        </w:tc>
        <w:tc>
          <w:tcPr>
            <w:tcW w:w="2925" w:type="dxa"/>
          </w:tcPr>
          <w:p w14:paraId="1716C343" w14:textId="77777777" w:rsidR="00BF29DD" w:rsidRPr="0094762C" w:rsidRDefault="00BF29DD" w:rsidP="003A46B7">
            <w:pPr>
              <w:jc w:val="both"/>
              <w:rPr>
                <w:lang w:val="en-US"/>
              </w:rPr>
            </w:pPr>
            <w:r w:rsidRPr="0094762C">
              <w:rPr>
                <w:lang w:val="en-US"/>
              </w:rPr>
              <w:t>20</w:t>
            </w:r>
          </w:p>
        </w:tc>
      </w:tr>
      <w:tr w:rsidR="00BF29DD" w:rsidRPr="0094762C" w14:paraId="1FE1A34D" w14:textId="77777777" w:rsidTr="003A46B7">
        <w:tc>
          <w:tcPr>
            <w:tcW w:w="2972" w:type="dxa"/>
          </w:tcPr>
          <w:p w14:paraId="418BEDFC" w14:textId="77777777" w:rsidR="00BF29DD" w:rsidRPr="0094762C" w:rsidRDefault="00BF29DD" w:rsidP="003A46B7">
            <w:pPr>
              <w:shd w:val="clear" w:color="auto" w:fill="FFFFFF"/>
              <w:jc w:val="both"/>
              <w:rPr>
                <w:color w:val="212121"/>
                <w:lang w:val="en-US"/>
              </w:rPr>
            </w:pPr>
            <w:r w:rsidRPr="0094762C">
              <w:rPr>
                <w:bCs/>
                <w:color w:val="212121"/>
                <w:lang w:val="en-US"/>
              </w:rPr>
              <w:t>Mm-</w:t>
            </w:r>
            <w:proofErr w:type="spellStart"/>
            <w:r w:rsidRPr="0094762C">
              <w:rPr>
                <w:bCs/>
                <w:color w:val="212121"/>
                <w:lang w:val="en-US"/>
              </w:rPr>
              <w:t>Ppib</w:t>
            </w:r>
            <w:proofErr w:type="spellEnd"/>
            <w:r w:rsidRPr="0094762C">
              <w:rPr>
                <w:bCs/>
                <w:color w:val="212121"/>
                <w:lang w:val="en-US"/>
              </w:rPr>
              <w:t xml:space="preserve"> 313911</w:t>
            </w:r>
          </w:p>
        </w:tc>
        <w:tc>
          <w:tcPr>
            <w:tcW w:w="3119" w:type="dxa"/>
          </w:tcPr>
          <w:p w14:paraId="3035A4C7" w14:textId="77777777" w:rsidR="00BF29DD" w:rsidRPr="0094762C" w:rsidRDefault="00BF29DD" w:rsidP="003A46B7">
            <w:pPr>
              <w:jc w:val="both"/>
              <w:rPr>
                <w:lang w:val="en-US"/>
              </w:rPr>
            </w:pPr>
            <w:r w:rsidRPr="0094762C">
              <w:rPr>
                <w:color w:val="212121"/>
                <w:lang w:val="en-US"/>
              </w:rPr>
              <w:t>98 - 856</w:t>
            </w:r>
          </w:p>
        </w:tc>
        <w:tc>
          <w:tcPr>
            <w:tcW w:w="2925" w:type="dxa"/>
          </w:tcPr>
          <w:p w14:paraId="14FF4408" w14:textId="77777777" w:rsidR="00BF29DD" w:rsidRPr="0094762C" w:rsidRDefault="00BF29DD" w:rsidP="003A46B7">
            <w:pPr>
              <w:jc w:val="both"/>
              <w:rPr>
                <w:lang w:val="en-US"/>
              </w:rPr>
            </w:pPr>
            <w:r w:rsidRPr="0094762C">
              <w:rPr>
                <w:color w:val="212121"/>
                <w:lang w:val="en-US"/>
              </w:rPr>
              <w:t>15</w:t>
            </w:r>
          </w:p>
        </w:tc>
      </w:tr>
      <w:tr w:rsidR="00BF29DD" w:rsidRPr="0094762C" w14:paraId="2EA4E39E" w14:textId="77777777" w:rsidTr="003A46B7">
        <w:tc>
          <w:tcPr>
            <w:tcW w:w="2972" w:type="dxa"/>
          </w:tcPr>
          <w:p w14:paraId="2E4283E3" w14:textId="77777777" w:rsidR="00BF29DD" w:rsidRPr="0094762C" w:rsidRDefault="00BF29DD" w:rsidP="003A46B7">
            <w:pPr>
              <w:shd w:val="clear" w:color="auto" w:fill="FFFFFF"/>
              <w:jc w:val="both"/>
              <w:rPr>
                <w:color w:val="212121"/>
                <w:lang w:val="en-US"/>
              </w:rPr>
            </w:pPr>
            <w:r w:rsidRPr="0094762C">
              <w:rPr>
                <w:bCs/>
                <w:color w:val="212121"/>
                <w:lang w:val="en-US"/>
              </w:rPr>
              <w:t>Mm-</w:t>
            </w:r>
            <w:proofErr w:type="spellStart"/>
            <w:r w:rsidRPr="0094762C">
              <w:rPr>
                <w:bCs/>
                <w:color w:val="212121"/>
                <w:lang w:val="en-US"/>
              </w:rPr>
              <w:t>DapB</w:t>
            </w:r>
            <w:proofErr w:type="spellEnd"/>
            <w:r w:rsidRPr="0094762C">
              <w:rPr>
                <w:bCs/>
                <w:color w:val="212121"/>
                <w:lang w:val="en-US"/>
              </w:rPr>
              <w:t xml:space="preserve"> 310043</w:t>
            </w:r>
          </w:p>
        </w:tc>
        <w:tc>
          <w:tcPr>
            <w:tcW w:w="3119" w:type="dxa"/>
          </w:tcPr>
          <w:p w14:paraId="48CA56CF" w14:textId="77777777" w:rsidR="00BF29DD" w:rsidRPr="0094762C" w:rsidRDefault="00BF29DD" w:rsidP="003A46B7">
            <w:pPr>
              <w:jc w:val="both"/>
              <w:rPr>
                <w:lang w:val="en-US"/>
              </w:rPr>
            </w:pPr>
            <w:r w:rsidRPr="0094762C">
              <w:rPr>
                <w:color w:val="212121"/>
                <w:lang w:val="en-US"/>
              </w:rPr>
              <w:t>414 - 862</w:t>
            </w:r>
          </w:p>
        </w:tc>
        <w:tc>
          <w:tcPr>
            <w:tcW w:w="2925" w:type="dxa"/>
          </w:tcPr>
          <w:p w14:paraId="157117A5" w14:textId="77777777" w:rsidR="00BF29DD" w:rsidRPr="0094762C" w:rsidRDefault="00BF29DD" w:rsidP="003A46B7">
            <w:pPr>
              <w:jc w:val="both"/>
              <w:rPr>
                <w:lang w:val="en-US"/>
              </w:rPr>
            </w:pPr>
            <w:r w:rsidRPr="0094762C">
              <w:rPr>
                <w:color w:val="212121"/>
                <w:lang w:val="en-US"/>
              </w:rPr>
              <w:t>10</w:t>
            </w:r>
          </w:p>
        </w:tc>
      </w:tr>
      <w:tr w:rsidR="00BF29DD" w:rsidRPr="0094762C" w14:paraId="32705E00" w14:textId="77777777" w:rsidTr="003A46B7">
        <w:tc>
          <w:tcPr>
            <w:tcW w:w="2972" w:type="dxa"/>
          </w:tcPr>
          <w:p w14:paraId="06BCF39A" w14:textId="77777777" w:rsidR="00BF29DD" w:rsidRPr="0094762C" w:rsidRDefault="00BF29DD" w:rsidP="003A46B7">
            <w:pPr>
              <w:shd w:val="clear" w:color="auto" w:fill="FFFFFF"/>
              <w:jc w:val="both"/>
              <w:rPr>
                <w:bCs/>
                <w:color w:val="212121"/>
                <w:lang w:val="en-US"/>
              </w:rPr>
            </w:pPr>
            <w:r>
              <w:rPr>
                <w:bCs/>
                <w:color w:val="212121"/>
                <w:lang w:val="en-US"/>
              </w:rPr>
              <w:t>GFP</w:t>
            </w:r>
          </w:p>
        </w:tc>
        <w:tc>
          <w:tcPr>
            <w:tcW w:w="3119" w:type="dxa"/>
          </w:tcPr>
          <w:p w14:paraId="19DA0E33" w14:textId="77777777" w:rsidR="00BF29DD" w:rsidRPr="00984F24" w:rsidRDefault="00BF29DD" w:rsidP="003A46B7">
            <w:pPr>
              <w:jc w:val="both"/>
              <w:rPr>
                <w:color w:val="212121"/>
                <w:lang w:val="sv-SE"/>
              </w:rPr>
            </w:pPr>
            <w:r w:rsidRPr="00984F24">
              <w:rPr>
                <w:color w:val="212121"/>
                <w:lang w:val="sv-SE"/>
              </w:rPr>
              <w:t>628 - 1352</w:t>
            </w:r>
          </w:p>
        </w:tc>
        <w:tc>
          <w:tcPr>
            <w:tcW w:w="2925" w:type="dxa"/>
          </w:tcPr>
          <w:p w14:paraId="5D5F774B" w14:textId="77777777" w:rsidR="00BF29DD" w:rsidRPr="0094762C" w:rsidRDefault="00BF29DD" w:rsidP="003A46B7">
            <w:pPr>
              <w:jc w:val="both"/>
              <w:rPr>
                <w:color w:val="212121"/>
                <w:lang w:val="en-US"/>
              </w:rPr>
            </w:pPr>
            <w:r>
              <w:rPr>
                <w:color w:val="212121"/>
                <w:lang w:val="en-US"/>
              </w:rPr>
              <w:t>13</w:t>
            </w:r>
          </w:p>
        </w:tc>
      </w:tr>
    </w:tbl>
    <w:p w14:paraId="3EF73700" w14:textId="31447CD3" w:rsidR="00EB140F" w:rsidRDefault="00EB140F"/>
    <w:p w14:paraId="2B756DF1" w14:textId="3F58AA31" w:rsidR="00BB2B13" w:rsidRDefault="00BB2B13">
      <w:proofErr w:type="spellStart"/>
      <w:r w:rsidRPr="00CE63A6">
        <w:rPr>
          <w:b/>
          <w:bCs/>
        </w:rPr>
        <w:t>Supplementary</w:t>
      </w:r>
      <w:proofErr w:type="spellEnd"/>
      <w:r w:rsidRPr="00CE63A6">
        <w:rPr>
          <w:b/>
          <w:bCs/>
        </w:rPr>
        <w:t xml:space="preserve"> </w:t>
      </w:r>
      <w:proofErr w:type="spellStart"/>
      <w:r w:rsidRPr="00CE63A6">
        <w:rPr>
          <w:b/>
          <w:bCs/>
        </w:rPr>
        <w:t>Table</w:t>
      </w:r>
      <w:proofErr w:type="spellEnd"/>
      <w:r w:rsidRPr="00CE63A6">
        <w:rPr>
          <w:b/>
          <w:bCs/>
        </w:rPr>
        <w:t xml:space="preserve"> 4.</w:t>
      </w:r>
      <w:r>
        <w:t xml:space="preserve"> Full list </w:t>
      </w:r>
      <w:proofErr w:type="spellStart"/>
      <w:r>
        <w:t>of</w:t>
      </w:r>
      <w:proofErr w:type="spellEnd"/>
      <w:r>
        <w:t xml:space="preserve"> </w:t>
      </w:r>
      <w:proofErr w:type="spellStart"/>
      <w:r>
        <w:t>potential</w:t>
      </w:r>
      <w:proofErr w:type="spellEnd"/>
      <w:r>
        <w:t xml:space="preserve"> </w:t>
      </w:r>
      <w:proofErr w:type="spellStart"/>
      <w:r>
        <w:t>off</w:t>
      </w:r>
      <w:proofErr w:type="spellEnd"/>
      <w:r>
        <w:t xml:space="preserve">-target </w:t>
      </w:r>
      <w:proofErr w:type="spellStart"/>
      <w:r>
        <w:t>sites</w:t>
      </w:r>
      <w:proofErr w:type="spellEnd"/>
      <w:r>
        <w:t xml:space="preserve"> from all </w:t>
      </w:r>
      <w:proofErr w:type="spellStart"/>
      <w:r>
        <w:t>four</w:t>
      </w:r>
      <w:proofErr w:type="spellEnd"/>
      <w:r>
        <w:t xml:space="preserve"> </w:t>
      </w:r>
      <w:proofErr w:type="spellStart"/>
      <w:r>
        <w:t>sgRNAs</w:t>
      </w:r>
      <w:proofErr w:type="spellEnd"/>
      <w:r>
        <w:t xml:space="preserve"> </w:t>
      </w:r>
      <w:proofErr w:type="spellStart"/>
      <w:r>
        <w:t>package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AAV-sgRNA-Cnr1 </w:t>
      </w:r>
      <w:proofErr w:type="spellStart"/>
      <w:r>
        <w:t>vector</w:t>
      </w:r>
      <w:proofErr w:type="spellEnd"/>
    </w:p>
    <w:p w14:paraId="2E4B143D" w14:textId="4051AC1F" w:rsidR="00BB2B13" w:rsidRDefault="00BB2B13"/>
    <w:tbl>
      <w:tblPr>
        <w:tblW w:w="0" w:type="auto"/>
        <w:tblLook w:val="04A0" w:firstRow="1" w:lastRow="0" w:firstColumn="1" w:lastColumn="0" w:noHBand="0" w:noVBand="1"/>
      </w:tblPr>
      <w:tblGrid>
        <w:gridCol w:w="2245"/>
        <w:gridCol w:w="2245"/>
        <w:gridCol w:w="997"/>
        <w:gridCol w:w="919"/>
        <w:gridCol w:w="919"/>
        <w:gridCol w:w="997"/>
      </w:tblGrid>
      <w:tr w:rsidR="00575869" w:rsidRPr="003A46B7" w14:paraId="54E38BE4" w14:textId="77777777" w:rsidTr="00533D0B">
        <w:trPr>
          <w:trHeight w:val="32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F16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r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505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17F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om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6CE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E06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Dir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AE3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Mismatches</w:t>
            </w:r>
          </w:p>
        </w:tc>
      </w:tr>
      <w:tr w:rsidR="00575869" w:rsidRPr="003A46B7" w14:paraId="5C72C834" w14:textId="77777777" w:rsidTr="00533D0B">
        <w:trPr>
          <w:trHeight w:val="32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7DF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929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TTCCTtCCctCCTGTTTTT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BD7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968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4888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AA4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916D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EDA715B" w14:textId="77777777" w:rsidTr="00533D0B">
        <w:trPr>
          <w:trHeight w:val="32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694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A25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tGGGaGCtAGGGAGCAGgGGT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730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3082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6092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B7F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E57A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7675E07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899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8EB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aGcAGaAGAGTT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F90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1C19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5777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C3A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859A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</w:t>
            </w:r>
          </w:p>
        </w:tc>
      </w:tr>
      <w:tr w:rsidR="00575869" w:rsidRPr="003A46B7" w14:paraId="3BD107D4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20C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BA1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ggCTGCaGCCCTGcTTCG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221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40AA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6531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AD1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7A4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D10D019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2A8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671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tatGtGCCAGGGAGCAGAGC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D1D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F6B3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83868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29C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E2E9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7F390057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258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5D3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aAGGGgtCCtGGGAGCAGAGGG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4D1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4F16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94552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CFC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64B4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8DA4A24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F73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GTTGGTGGCAAAGAG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3C0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cCaTTGGTGGCAAccAGTGG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5E6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DC40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05005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466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1436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841D65E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F78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F06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cTCCTcCCtCCaTGTTTTA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90B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8844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20127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6ED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368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73A955FD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B66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861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atGCCAGGGAGgtGAGGT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456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1FF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40529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325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BA2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54E02ED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B35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GTTGGTGGCAAAGAG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B25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aGTgGTgtGTGGCAAAGAGTAG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100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5EAB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68028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BCC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203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408B02D4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297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C59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GGGgGgCAGGGAGCgGAGGT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52B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82BD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80554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45F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864D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2398BADA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441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5F0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gaCCAGGaAGCAGAGA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6C1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47B6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86165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ED4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A6AA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</w:t>
            </w:r>
          </w:p>
        </w:tc>
      </w:tr>
      <w:tr w:rsidR="00575869" w:rsidRPr="003A46B7" w14:paraId="7C76490A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F0A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C82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tGCGggAGGGAGgAGAGCA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7FE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4EF6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7703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FF1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143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DC321A5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FF8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409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gCCTGCCtgCCTGTcTA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F8A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4563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1836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A03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08C4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2321AFB2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73A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ECA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AGGGgGtCAGGGAGCAGgGG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FA7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70A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0497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B77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338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3B1D26E4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02B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62D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GGGCGCgAGGtAGCtGAGG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116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457A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2842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47D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D9D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6196AED8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BB7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A3E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tCTGCCtCCCTGTgcT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FA0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D215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3710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4D1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4C0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2B9E8255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74A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F36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AGGGaaCCAGGGAGaAGAGCA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A4A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9C3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51965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127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9F77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DB7ADFE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BDA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GTTGGTGGCAAAGAG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D55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tTCaTgGGTGGCAAAGAGTG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351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7BB2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60153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1B9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D449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423EB02C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A8F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CE5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agCAGtGAGCAGgGA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CBC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5C67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61428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A89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AC8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45C80893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639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AA3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agGGGgGCCAGGGgGCAGAGCA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101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4167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72097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F57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C965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6792C455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C3E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0A6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tGCCgGGGtGCAGgGGC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F65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5B6A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81482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D11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3D0B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76F1CF5E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E76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CCGCGCAGATCCCTTG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B4F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CaGCaCAGATCtCTgGGTA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FB7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EEDB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8562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0D3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DA83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206B9A81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4C0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GTTGGTGGCAAAGAG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4EC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tgTGGTGcCcAAGAGTCA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5A7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AB8C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09227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00A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3554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153C954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092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CCGCGCAGATCCCTTG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D3A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CtGtGCAGAgCCCTTcGAG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3C8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1F72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17284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43C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5B06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298B5DBD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4E5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591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TCCTGCaGCCCTGTTTCA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5F4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64BC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23274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6BB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43F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6EB990C4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D5E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F7B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gCTcCCtCCCTGTTgAT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408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D19B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27464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165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5BE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2032C1AE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9AB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9E3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aAGGGaGCaAGaGAGCAGAGCT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C39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DA8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5538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78F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6D7A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0FB4348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FA5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C18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aCCTgaCTGCCaCCCTGTTTCA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2D0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CB59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50546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F2B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5694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2A1C782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00F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CFF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aGgGCCAGGGAGgAGAaCG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F95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6AC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58341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1F6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7F99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0AA93288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7F2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ADA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aGGCcCCAGGGtGCAGtGGT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A98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175A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60729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AED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2B19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05F15F32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33B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E90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aGgGCCAGGGAGggGAGGC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249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57C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61024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394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130B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E3AC0CE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BE9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180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GGGCGCCAGGGtaCAGAtAA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791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8DC5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61270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A8A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6364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17BB27F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71A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22A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agGCCAGGGctCAGAGC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23F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4BEB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78349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5A4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280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49C97C8C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61B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GTTGGTGGCAAAGAG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907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gGTgtGTGGCAAAGAGaAG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BBD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951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82477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AFB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BC3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48BE7E26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D64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lastRenderedPageBreak/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76A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aAcCAaAcC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A19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EAEA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97666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D59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FA9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8E7A14B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44F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2E7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CCTaCCTGCaGCCCTGTTgCA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90E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C98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02207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2C1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6B70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38A627A3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B2E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4C8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tGCCAGGGAGCAttcAT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113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135D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28590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D36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7FD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692BF50F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76B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8CB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tGCaCCAGGcAGCtGAGGA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151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D27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1645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370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083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DE81A38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25A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46E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cCCGCCCaGTgcTG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B25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2DD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55839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76A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298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C621B7B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C6D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E5B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ctCtGGGAGaAGAGTG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7FC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01C2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17678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1F8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8242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C188806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210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50E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gCCTGCCtCCCTGTgcTG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7B3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2AF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925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44F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552D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068C6D47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1E9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E9C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atCtCTGcTTCC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8B9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7226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25172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FD4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BF6B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795E76E3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E49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ECE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cCaCCAGGGAGCAcAaCA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9D1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F55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4148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FC7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4B7B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BEBB08C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CE1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0F5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AaGGgGCCAGGGAGaAGAGTG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043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192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72721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CED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820B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3807B37F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A87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GTTGGTGGCAAAGAG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297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CcTTGGTGGCAtAGAGTTA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33A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CEA7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79704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BFB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FAFD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46130D4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E51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173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aaGCCAGGGcaCAGAGGT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88D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CE03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81221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397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0F34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37CFD814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274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CF1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aaGCCAGaGAGCAGAGAG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BE2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C00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83497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AEB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0704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</w:t>
            </w:r>
          </w:p>
        </w:tc>
      </w:tr>
      <w:tr w:rsidR="00575869" w:rsidRPr="003A46B7" w14:paraId="2B0519AB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56E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A08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TTCgTtCCGCCCTGaTTCT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03A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08B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95880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2A3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DEAB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3CB4D06A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7CE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GTTGGTGGCAAAGAG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843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tTatGTGGCcAAGAGTT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BA7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9569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22382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A97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4A7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7095F84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4A0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A80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TTCCTGCCtCaCTGcTTC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613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6AED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0636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C7C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3580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3FF4FBC8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3A0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CCD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gGCtgGGGAGgAGAGGG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5E5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34F3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4141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1AD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0F75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5455B2D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004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38E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attCTcTTTCT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DE5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77D6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5649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2A7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6D13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69B0EC4E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AF2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606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tGGGtGCCAGGGAtCAaAGT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19F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3509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797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4A0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B086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CE1C32B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4E3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902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tCtCTGTTTG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218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482C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75433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B8E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EFA7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2</w:t>
            </w:r>
          </w:p>
        </w:tc>
      </w:tr>
      <w:tr w:rsidR="00575869" w:rsidRPr="003A46B7" w14:paraId="39A53226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18D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EB1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CTTCCgGCtGtCCTGTTTAT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C78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FDF3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99408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3BC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1039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4E057D3E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B4A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EE4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tCCtGGaAGgAGAGGA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9BD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9D30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946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0DA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C4D9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1C755C9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872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7C3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gCCTGCCtgCCTGTcTCA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574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A206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72209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7D4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B527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4E8CAA3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D7D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021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tTaCCtCtCTGTTTTG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DB9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E76D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77028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F85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2735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497FBDB7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936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952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aGCCAGaGAGgAaAGAG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147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EE45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7852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D37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372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00C0EEA1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FA8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1B0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tCtCCAGtGAGCAGgGAT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09D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F6B2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97564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BFD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59C7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4B12CA65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46F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5F9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tGCtaCAGGGgGCAGAGC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7AA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2B79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98137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B14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AEFC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2EDE02C2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5E2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F9B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cCaAGGGAGgAtAGTT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1C3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C33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8135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FEE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0A6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CD4B34D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85F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7AF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tCCAGGGAGCcGAaAG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3EB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6B96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7489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3E6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827C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</w:t>
            </w:r>
          </w:p>
        </w:tc>
      </w:tr>
      <w:tr w:rsidR="00575869" w:rsidRPr="003A46B7" w14:paraId="020FCD20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6C2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GTTGGTGGCAAAGAG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3CE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gtGTTGGTGGCAcAGAGgCG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6C3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754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8703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574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0B9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01070B1B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E99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283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gCgGcGAGCgGAGCG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638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1512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3684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18C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3779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7688FFFF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BEB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GTTGGTGGCAAAGAG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076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tTtGTTGGTGtCAcAGAGTAG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600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EA63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66207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A11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FA59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7EBAB246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C76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BEA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gCCTGCCtgCCTGTcTCT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707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D850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89729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3FC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8FA5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24179E8D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1D4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957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TTCCTGtgGCCCaGTTTAG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100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BFAC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92056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0F5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4422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3B45208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44A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058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aGGCGCagGGGAGCAGgGGA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CDD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E410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93438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23F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6339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8A792F5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CBF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41A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aGggAGGGAGgAGAGA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9B9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8822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739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547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7C4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4270524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739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CCGCGCAGATCCCTTG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E5E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CaGCtCAGATCCCagGGA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D9E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9750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1637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9F7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9C67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2B262C48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1B4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GTTGGTGGCAAAGAG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686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aCagTGaTGGCAAAGAGTA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6AE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81C0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2520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8E6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9FD3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25455FF6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9CB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50F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CTTCCTGCtGCCaaGTTTGT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3C0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8A66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7269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566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78AD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62256C46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356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DD3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tCttGGGAGCAGtGGG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E8A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7967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84029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232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AA77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BFBC6CE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997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CCGCGCAGATCCCTTG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250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taCGtGCAGATCCCTTGGCC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73F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04C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1258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20A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A91D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</w:t>
            </w:r>
          </w:p>
        </w:tc>
      </w:tr>
      <w:tr w:rsidR="00575869" w:rsidRPr="003A46B7" w14:paraId="730CCC9A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9DA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1C0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gCCTGCCtCCaTGaTTCT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80D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0CA6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4306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08A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F264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DF3572B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2DD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CCGCGCAGATCCCTTG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D77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aCCCCGgtCAGATCCCcTGGGG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961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260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53625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D34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5616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24DCF0E0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E9E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lastRenderedPageBreak/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489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AGGtCcCCAGGGtGCAGAGTG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A47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553C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60628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A20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FDF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3F271D0D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919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GTTGGTGGCAAAGAG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6F3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GaTGGTGaCAAAGAGgAG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140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21CB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6305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583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00C9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</w:t>
            </w:r>
          </w:p>
        </w:tc>
      </w:tr>
      <w:tr w:rsidR="00575869" w:rsidRPr="003A46B7" w14:paraId="4DAB3D9F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434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CCGCGCAGATCCCTTG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E68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CaGCGtAGAgCCCTgGGCT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1D9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F5F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7473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D33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2625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3041D1B4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D0F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0D5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agGGGaGaCAGGGAGCAGAGAC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B7F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3D66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7751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5FC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1F9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3D38057A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A4C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587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AGGGgcCCAGGGAGaAGAGG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A63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6A8B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2207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12C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97D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2D70B19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ED6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E78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ttgCAGGcAGCAGAGAT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E37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E3C9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58595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8AC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0E5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4DA1D5E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977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CB2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gGaCAGGtAaCAGAGGA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95D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B1F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333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3E2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590D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4CC84A44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6A3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0D0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aGaCAGtGAGCtGAGC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D80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889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9656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248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46C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3BE09712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EF1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GTTGGTGGCAAAGAG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1DC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tGTTaGTGGCtAAGAGaCA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F54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1936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937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F3B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E882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606F44F3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713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54F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aGaCtGGGAGgAGAGGG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84B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130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22894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F13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228D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2C27DD67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144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CCGCGCAGATCCCTTG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37F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CCaCGCAcAgtCCTTGGA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095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506D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27187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43E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F59A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B3214BC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84B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770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cCctCAGGGAGCcGAGAG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3E7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F230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27713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FEC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860B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48AFB0B8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47B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F68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ttGGtcCCAGGGAGCAGAGTT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5CD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FFCB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28553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FE7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EE67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D7F30BD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71B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32E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aGaCtGGGAGgAGAGAT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C08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CBF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5568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C94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B7BA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6E0EA7A8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982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F3A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tGgCAGGaAaCAGAGAA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EFB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1E56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93161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C7C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AF0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29459811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C04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70E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taCAtGGAGCtGAGTG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22D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7DE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17198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D58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3DA4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088D1CBC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95B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BF7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TTCCTaCaGCCCTcTTTCT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A83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8B0A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67819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F3E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7C5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34861B8F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121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F1B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tCCtaGGAGCAGtGA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B82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7780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21201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405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3774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7A9F4B49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FC3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A2F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CCTTCCTcCCtCCaTGTTTGT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BC4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45B6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5067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475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722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21AB94F5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18C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058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cGGCGgCgGGGAGCAGgGTC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E77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3E0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2983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950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DD45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7CBA9EAD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3C4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DE8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CC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F65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E14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3924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8A0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67AA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0</w:t>
            </w:r>
          </w:p>
        </w:tc>
      </w:tr>
      <w:tr w:rsidR="00575869" w:rsidRPr="003A46B7" w14:paraId="09C3AF9C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3C5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F29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C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063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156B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3924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6E9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1343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0</w:t>
            </w:r>
          </w:p>
        </w:tc>
      </w:tr>
      <w:tr w:rsidR="00575869" w:rsidRPr="003A46B7" w14:paraId="212A767B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A4F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GTTGGTGGCAAAGAG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D23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GTTGGTGGCAAAGAGTGA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D8E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1977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3924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A90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06E5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0</w:t>
            </w:r>
          </w:p>
        </w:tc>
      </w:tr>
      <w:tr w:rsidR="00575869" w:rsidRPr="003A46B7" w14:paraId="76A61503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06C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CCGCGCAGATCCCTTG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EB3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CCGCGCAGATCCCTTGGCG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589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95FD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3924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E26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4F6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0</w:t>
            </w:r>
          </w:p>
        </w:tc>
      </w:tr>
      <w:tr w:rsidR="00575869" w:rsidRPr="003A46B7" w14:paraId="175106E8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FD3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FAD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tGGgGCCAGGaAGCAGAaGT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544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248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93975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3F7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2AA0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64924DFE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B06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02C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tTTCCTGCtcCCCTGTTgCT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A8A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852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95058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267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FE65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28224400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F94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7AE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gCCTGCCtgCCTGTcTG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B74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0F42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97186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497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490D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01D9EB03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8A6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GTTGGTGGCAAAGAG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08B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aCaTgGGaGGCAAAGAGTGG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9EB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8F7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06104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E94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236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3C90DEED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807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662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tCTTCCTGgCcCCCTtTTTCA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6F2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49F0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16334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786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8102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327DE7E7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029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223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tGGCaCCAGGGAGCAGtGCT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624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2BA4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1725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F0F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25E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7D4596EB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677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95F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aGggAGGGAGgAGAGA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604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762A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20156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FD5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51B7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795D1D7B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B37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1DC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taCAGaGAGCAGAtGA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EF4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238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34711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DC9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9807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684ABE12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E8D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CB4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CCTTCCTGCCcCtCTtTTTA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60D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460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4194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8B5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2C92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5E1757C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9AF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F60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aCCTTCCTGCCtCtCTGTTcTG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A97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E6D0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42178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965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C30D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4C439C82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CC8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E62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tGGGgGgCAGGcAGCAGAGGG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40B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6355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9832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65D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625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0A0B7B16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145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799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GGagGCCtGGGAGCAGAGCT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3E1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0D3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27711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FA2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6C7B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7A43DB8C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AAA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69D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gGtgAGtGAGCAGAGAT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08B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498D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0995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68B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DFD7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39967C1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7CA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DC2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gGtCAGGGAGatGAGTG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651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0CC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5167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1DF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4C63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708D6E23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1F4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70D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tGGCaCCAGGaAGCAaAGTT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826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A042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89106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BAC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2920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6BFA2AED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39C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GTTGGTGGCAAAGAG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C4A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cTTGGTGGaAAAcAGgAA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7B5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193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10344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3F8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2BDA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706FBB74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B30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8B0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gCCTGCCtgCCTGTgTG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8A4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72B9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2041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E2E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542B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2274EE6B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361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1DC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GGCGgtAGGGAGCAGAGCA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B2A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F26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25324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358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78C4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7ADEF10E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320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D28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tCCtGGGAGCtGgGA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225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3E45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27488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AEA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822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71B0D79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97D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lastRenderedPageBreak/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6FA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aGaaGCCAaGGAGCAGAGAG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A9D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A7B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30783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194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7D4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062F1B1C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C9A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E3D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gcCCAGtGAGgAGAGGT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1AA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3BF4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35874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DDD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CDDC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03B84B34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BEC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248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GGGgagCAGGGAGCAGAGCT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C87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BE37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838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271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42ED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0FA8A977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B9D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76E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aGGCcCCAGGGAGaAGAGAC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30D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A50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6548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EFE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B813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29AF2377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F7A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593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gCCTGCCcgCCTGcTTG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D47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F31A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28379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168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B42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1F7117C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5F0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GTTGGTGGCAAAGAG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5E5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aaGTgtGTGGCAAAGAGTAG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194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D6E5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4607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CCB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1A7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32F73BB7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9C1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C4C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aGggAGGGAGgAGAGAG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C6C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8FA4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82584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6E3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A2D2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4F5A647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A4D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78E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aTGggGCaCTGTTTAG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744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E99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87100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4DD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71AB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0267439A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E70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E83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aCCTGCaGCtCTGTgTGT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6D0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6FFB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89423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A50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19BD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2383D09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198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GTTGGTGGCAAAGAG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0F5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gGTTGGgaGCAgAGAGTTT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5FC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4ED3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98975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E65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A052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418EB71F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548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1CE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AGaGCGCCAtGGAGCAGtGAT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C3E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43AA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22843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CD4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658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29A71518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FA4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48D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tGCGgCgaGGAGCAGAGT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F11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0E83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25593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A2A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1CE3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2EA35CBC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116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CA6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gCCTGCtGCCaTGTTaC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7C5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3F83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40919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69B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801B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E6F3C0C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525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B13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tcCtAGGGAGCAGAGAA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9FB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F84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310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DDD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8326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</w:t>
            </w:r>
          </w:p>
        </w:tc>
      </w:tr>
      <w:tr w:rsidR="00575869" w:rsidRPr="003A46B7" w14:paraId="4A00ECDF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59C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CA5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gCCTGCCtgCCTGTaTGC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058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2C7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901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CD0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EEB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70CAAFEA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13A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FC6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TTCCTtCCtCCCTtTTTTG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FC9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32C2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28552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E04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705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51FA85A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9CF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A9F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aAGGaaGCCAGGaAGCAGAGAA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F99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10C5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0988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1E6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F7C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792E1995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4AC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GTTGGTGGCAAAGAG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A19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GTgGGgGGCAAgGtGTGA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B87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267D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4415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55E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B6F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3C2CFB7C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67C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566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aTGCaGCCCTGTTTA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11B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D1A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7842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DFA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669A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2</w:t>
            </w:r>
          </w:p>
        </w:tc>
      </w:tr>
      <w:tr w:rsidR="00575869" w:rsidRPr="003A46B7" w14:paraId="149AE7F2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A03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FB2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gaCCAGGGAGCtGgGGG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EDB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5F5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73710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9E7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EE69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34E9E4F0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F26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CCGCGCAGATCCCTTG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0C5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CCaCGCAGgTCtCTTtGGG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A5F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D2F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75287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674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E9A2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4B27B0DC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930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EE4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AGcGCGCCtGGGAGaAGAGCC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049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BC12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80339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F1D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26F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295625AE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C26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065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TcCCTGCCtCCCTtTTTGA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5EF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2E3C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21039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863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E4B0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7483234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53B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3C3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tCCTTCCTcCacCCCTGTTTCT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E92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FDE0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21418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396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81F4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3C092969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B01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028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tGCtaCAGGGAGaAGAGTG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BF6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3A53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34351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3C7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C764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1287879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721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D69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cCCAGGaAGgAGtGG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EFB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3A64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44851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FD8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C66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2742B0F2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A63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EAF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CCTTCCctCCcCCCTGTTTCG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F52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9077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5332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012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A397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3A1FC2A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0CA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58B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tCaAGGGAGgAcAGTT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A20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9555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64142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91B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8117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40B3D981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A29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36D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tTTCCTGCaGtCCaGTTTA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CFB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71C0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87568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BDA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510B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39FC5ECD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00C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C71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cGgGCCAtGGAGCAaAGGT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377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B635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0005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F14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614C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7BA3C56A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AF2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F68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AGGcCaCCAGGaAGCAGAGGT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DD0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1C80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17280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34D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DE5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5F4D6564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6AB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EE6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agCgGGaAGCAGAGCT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01C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7FB7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18468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5C3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3719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48ECAA85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86B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0F1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aGaCtGGGAGaAGAGAT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F14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963A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20616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E99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1A60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E5727BA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7B6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ABA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cCaAGGGAGCAGgGAG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11D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7670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22204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75A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BF7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</w:t>
            </w:r>
          </w:p>
        </w:tc>
      </w:tr>
      <w:tr w:rsidR="00575869" w:rsidRPr="003A46B7" w14:paraId="5D5A6DCF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C8D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916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gCCTGCCtgCCTGTcTG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308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6F0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26883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6FA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58A5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DA302F1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7D0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80A3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aaGCCAGaGAGtAGAGAA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E57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414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930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1C7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4133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44CD392F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A0F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975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GGGaGaCtGGGAGCAGAGGG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125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3625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255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1F8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6212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8F09EA7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A89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DE5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aGaCGCCCTGggTTC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3A2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74FC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2177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E0E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EE30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0B253B3F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1FD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7DA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aGCaAGGGtGgAGAGA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735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8383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52813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126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D7A3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7C9B5B52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87C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B37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gCTGCCcCtCTGTTTGA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E92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C035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56745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83D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15E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</w:t>
            </w:r>
          </w:p>
        </w:tc>
      </w:tr>
      <w:tr w:rsidR="00575869" w:rsidRPr="003A46B7" w14:paraId="24DA1F8F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4F6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CCTTCCTGCCGCCCTGTT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EA9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CTgCCTGCCtCCCTGcTTTG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E03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985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57597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32E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93B3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6682B09E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692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932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ttGGtGCAGAGGG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EE9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168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58828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26E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7106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3</w:t>
            </w:r>
          </w:p>
        </w:tc>
      </w:tr>
      <w:tr w:rsidR="00575869" w:rsidRPr="003A46B7" w14:paraId="4F3A87F6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9B8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723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cCCAGGGAGCAGAaAT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67D9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D9E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6157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611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A332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2</w:t>
            </w:r>
          </w:p>
        </w:tc>
      </w:tr>
      <w:tr w:rsidR="00575869" w:rsidRPr="003A46B7" w14:paraId="0C365920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B73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lastRenderedPageBreak/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AFE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gGCgAGGGAGCAGgaAA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5B8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60FA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6205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437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149B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1867CA66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D9C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314A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aGggAGGGAGgAGAGAT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B6FB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7F84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62427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DDF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460A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4A720D1D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599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A19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AGGcaGCCAGGtAGCAGAGC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E0DE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A6DF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94444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AD8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D8D4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35A1E8A0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FD8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A42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GGGgGCCAGGGAGtAGgGTG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19CC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98B3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98795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F2F4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5201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218CCE9C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0A2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GTTGGTGGCAAAGAGT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832F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GTCaTTGGTGGaAtAGtGTC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6AD5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2F2A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07894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4A87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08F0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575869" w:rsidRPr="003A46B7" w14:paraId="09FD77BA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EDF8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1EE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aCaAGGGAGCAGAGTG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8B2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78AE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12173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A99D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D648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2</w:t>
            </w:r>
          </w:p>
        </w:tc>
      </w:tr>
      <w:tr w:rsidR="00575869" w:rsidRPr="003A46B7" w14:paraId="364D8C2E" w14:textId="77777777" w:rsidTr="00533D0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DFE1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CGCCAGGGAGCAGAGNNG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9540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GAGGGacCgtGGGAGCAGAGCT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A246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ch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3217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93787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9452" w14:textId="77777777" w:rsidR="00575869" w:rsidRPr="003A46B7" w:rsidRDefault="00575869" w:rsidP="00575869">
            <w:pPr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B9D9" w14:textId="77777777" w:rsidR="00575869" w:rsidRPr="003A46B7" w:rsidRDefault="00575869" w:rsidP="00575869">
            <w:pPr>
              <w:jc w:val="right"/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</w:pPr>
            <w:r w:rsidRPr="003A46B7">
              <w:rPr>
                <w:rFonts w:ascii="Andale Mono" w:hAnsi="Andale Mono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</w:tbl>
    <w:p w14:paraId="1844FEA0" w14:textId="77777777" w:rsidR="00575869" w:rsidRDefault="00575869"/>
    <w:sectPr w:rsidR="00575869" w:rsidSect="00CE63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ndale Mono">
    <w:panose1 w:val="020B0509000000000004"/>
    <w:charset w:val="00"/>
    <w:family w:val="modern"/>
    <w:pitch w:val="fixed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9DD"/>
    <w:rsid w:val="00000444"/>
    <w:rsid w:val="00017EA7"/>
    <w:rsid w:val="000665E6"/>
    <w:rsid w:val="000A5ED8"/>
    <w:rsid w:val="000B48D5"/>
    <w:rsid w:val="00113185"/>
    <w:rsid w:val="00114B3B"/>
    <w:rsid w:val="0012508C"/>
    <w:rsid w:val="0015009F"/>
    <w:rsid w:val="001545E4"/>
    <w:rsid w:val="001603B8"/>
    <w:rsid w:val="00165988"/>
    <w:rsid w:val="001A5321"/>
    <w:rsid w:val="001C6AA9"/>
    <w:rsid w:val="001D671F"/>
    <w:rsid w:val="00204937"/>
    <w:rsid w:val="0023469E"/>
    <w:rsid w:val="00247218"/>
    <w:rsid w:val="00247B39"/>
    <w:rsid w:val="00254B0B"/>
    <w:rsid w:val="002A33B3"/>
    <w:rsid w:val="003006DD"/>
    <w:rsid w:val="003133C8"/>
    <w:rsid w:val="00321B45"/>
    <w:rsid w:val="00332170"/>
    <w:rsid w:val="0033322A"/>
    <w:rsid w:val="00335D2F"/>
    <w:rsid w:val="0034029A"/>
    <w:rsid w:val="0038351F"/>
    <w:rsid w:val="003A46B7"/>
    <w:rsid w:val="003A50EA"/>
    <w:rsid w:val="00427052"/>
    <w:rsid w:val="004458E5"/>
    <w:rsid w:val="00456624"/>
    <w:rsid w:val="004A1BC7"/>
    <w:rsid w:val="004C0756"/>
    <w:rsid w:val="004D55BB"/>
    <w:rsid w:val="00521F55"/>
    <w:rsid w:val="00532893"/>
    <w:rsid w:val="00533D0B"/>
    <w:rsid w:val="00561AD7"/>
    <w:rsid w:val="00575869"/>
    <w:rsid w:val="00590152"/>
    <w:rsid w:val="005921A1"/>
    <w:rsid w:val="00631B87"/>
    <w:rsid w:val="0063277D"/>
    <w:rsid w:val="00636045"/>
    <w:rsid w:val="0064337C"/>
    <w:rsid w:val="0066267C"/>
    <w:rsid w:val="0066345A"/>
    <w:rsid w:val="00663FCD"/>
    <w:rsid w:val="00685586"/>
    <w:rsid w:val="006A16F9"/>
    <w:rsid w:val="006B0D80"/>
    <w:rsid w:val="00756ACC"/>
    <w:rsid w:val="0079466B"/>
    <w:rsid w:val="008032F5"/>
    <w:rsid w:val="00805840"/>
    <w:rsid w:val="00813F69"/>
    <w:rsid w:val="008539F0"/>
    <w:rsid w:val="00910B9B"/>
    <w:rsid w:val="00961B49"/>
    <w:rsid w:val="009835E3"/>
    <w:rsid w:val="009944D6"/>
    <w:rsid w:val="00994516"/>
    <w:rsid w:val="0099768D"/>
    <w:rsid w:val="009A2703"/>
    <w:rsid w:val="009A51AC"/>
    <w:rsid w:val="009B1F8B"/>
    <w:rsid w:val="009E2A71"/>
    <w:rsid w:val="009E5642"/>
    <w:rsid w:val="00A264C4"/>
    <w:rsid w:val="00A3203E"/>
    <w:rsid w:val="00A506DB"/>
    <w:rsid w:val="00A931F3"/>
    <w:rsid w:val="00A94136"/>
    <w:rsid w:val="00AA2A86"/>
    <w:rsid w:val="00AB12B1"/>
    <w:rsid w:val="00AD75EC"/>
    <w:rsid w:val="00B031A1"/>
    <w:rsid w:val="00B247D5"/>
    <w:rsid w:val="00B3136D"/>
    <w:rsid w:val="00B57FED"/>
    <w:rsid w:val="00B812FB"/>
    <w:rsid w:val="00B83413"/>
    <w:rsid w:val="00B83B25"/>
    <w:rsid w:val="00B8434E"/>
    <w:rsid w:val="00BA6B7C"/>
    <w:rsid w:val="00BB2B13"/>
    <w:rsid w:val="00BB4FA2"/>
    <w:rsid w:val="00BC3C18"/>
    <w:rsid w:val="00BF29DD"/>
    <w:rsid w:val="00C06FD8"/>
    <w:rsid w:val="00C225F4"/>
    <w:rsid w:val="00C26857"/>
    <w:rsid w:val="00C61C3A"/>
    <w:rsid w:val="00CD3246"/>
    <w:rsid w:val="00CE0853"/>
    <w:rsid w:val="00CE63A6"/>
    <w:rsid w:val="00D14780"/>
    <w:rsid w:val="00D3432B"/>
    <w:rsid w:val="00D37172"/>
    <w:rsid w:val="00D42909"/>
    <w:rsid w:val="00D63877"/>
    <w:rsid w:val="00D9344B"/>
    <w:rsid w:val="00DA63E6"/>
    <w:rsid w:val="00DC3BE4"/>
    <w:rsid w:val="00DC3D4D"/>
    <w:rsid w:val="00DE2FA0"/>
    <w:rsid w:val="00DE5FEB"/>
    <w:rsid w:val="00E25420"/>
    <w:rsid w:val="00E34150"/>
    <w:rsid w:val="00E4305F"/>
    <w:rsid w:val="00E61A28"/>
    <w:rsid w:val="00EB140F"/>
    <w:rsid w:val="00EE276B"/>
    <w:rsid w:val="00EE5A77"/>
    <w:rsid w:val="00EF4420"/>
    <w:rsid w:val="00F41341"/>
    <w:rsid w:val="00F44028"/>
    <w:rsid w:val="00F458DC"/>
    <w:rsid w:val="00F54F0D"/>
    <w:rsid w:val="00F62807"/>
    <w:rsid w:val="00F63812"/>
    <w:rsid w:val="00F644F0"/>
    <w:rsid w:val="00F652E2"/>
    <w:rsid w:val="00F6637C"/>
    <w:rsid w:val="00FC09E7"/>
    <w:rsid w:val="00FE2903"/>
    <w:rsid w:val="00FF2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3904E"/>
  <w14:defaultImageDpi w14:val="32767"/>
  <w15:chartTrackingRefBased/>
  <w15:docId w15:val="{0AE393F7-B158-9D47-835E-BC3DEBCBA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F29DD"/>
    <w:rPr>
      <w:rFonts w:ascii="Times New Roman" w:eastAsia="Times New Roman" w:hAnsi="Times New Roman" w:cs="Times New Roman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F29DD"/>
    <w:pPr>
      <w:autoSpaceDE w:val="0"/>
      <w:autoSpaceDN w:val="0"/>
      <w:adjustRightInd w:val="0"/>
    </w:pPr>
    <w:rPr>
      <w:rFonts w:ascii="Minion Pro" w:hAnsi="Minion Pro" w:cs="Minion Pro"/>
      <w:color w:val="000000"/>
      <w:lang w:val="nb-NO"/>
    </w:rPr>
  </w:style>
  <w:style w:type="table" w:styleId="TableGrid">
    <w:name w:val="Table Grid"/>
    <w:basedOn w:val="TableNormal"/>
    <w:uiPriority w:val="59"/>
    <w:rsid w:val="00BF29DD"/>
    <w:rPr>
      <w:sz w:val="22"/>
      <w:szCs w:val="2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F29DD"/>
  </w:style>
  <w:style w:type="paragraph" w:styleId="BalloonText">
    <w:name w:val="Balloon Text"/>
    <w:basedOn w:val="Normal"/>
    <w:link w:val="BalloonTextChar"/>
    <w:uiPriority w:val="99"/>
    <w:semiHidden/>
    <w:unhideWhenUsed/>
    <w:rsid w:val="00A264C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4C4"/>
    <w:rPr>
      <w:rFonts w:ascii="Times New Roman" w:eastAsia="Times New Roman" w:hAnsi="Times New Roman" w:cs="Times New Roman"/>
      <w:sz w:val="18"/>
      <w:szCs w:val="18"/>
      <w:lang w:val="nb-NO" w:eastAsia="nb-NO"/>
    </w:rPr>
  </w:style>
  <w:style w:type="paragraph" w:styleId="Revision">
    <w:name w:val="Revision"/>
    <w:hidden/>
    <w:uiPriority w:val="99"/>
    <w:semiHidden/>
    <w:rsid w:val="00994516"/>
    <w:rPr>
      <w:rFonts w:ascii="Times New Roman" w:eastAsia="Times New Roman" w:hAnsi="Times New Roman" w:cs="Times New Roman"/>
      <w:lang w:val="nb-NO"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F44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4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420"/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4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420"/>
    <w:rPr>
      <w:rFonts w:ascii="Times New Roman" w:eastAsia="Times New Roman" w:hAnsi="Times New Roman" w:cs="Times New Roman"/>
      <w:b/>
      <w:bCs/>
      <w:sz w:val="20"/>
      <w:szCs w:val="20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31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4C17B-D97F-D848-9B22-5CC50F4AE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2228</Words>
  <Characters>12705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edri</dc:creator>
  <cp:keywords/>
  <dc:description/>
  <cp:lastModifiedBy>Valentina Di Maria</cp:lastModifiedBy>
  <cp:revision>17</cp:revision>
  <dcterms:created xsi:type="dcterms:W3CDTF">2020-06-23T07:14:00Z</dcterms:created>
  <dcterms:modified xsi:type="dcterms:W3CDTF">2020-06-28T14:55:00Z</dcterms:modified>
</cp:coreProperties>
</file>